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AEE73" w14:textId="57DD0B7A" w:rsidR="00933C17" w:rsidRPr="00064244" w:rsidRDefault="00F62D1C" w:rsidP="00933C17">
      <w:pPr>
        <w:rPr>
          <w:rFonts w:ascii="Times New Roman" w:hAnsi="Times New Roman" w:cs="Times New Roman"/>
          <w:sz w:val="16"/>
          <w:szCs w:val="16"/>
        </w:rPr>
      </w:pPr>
      <w:bookmarkStart w:id="0" w:name="OLE_LINK1553"/>
      <w:bookmarkStart w:id="1" w:name="OLE_LINK1554"/>
      <w:r w:rsidRPr="00F62D1C">
        <w:rPr>
          <w:rFonts w:ascii="Times New Roman" w:hAnsi="Times New Roman" w:cs="Times New Roman"/>
          <w:b/>
          <w:sz w:val="16"/>
          <w:szCs w:val="16"/>
        </w:rPr>
        <w:t xml:space="preserve">Supplemental </w:t>
      </w:r>
      <w:r w:rsidR="00933C17" w:rsidRPr="00064244">
        <w:rPr>
          <w:rFonts w:ascii="Times New Roman" w:hAnsi="Times New Roman" w:cs="Times New Roman"/>
          <w:b/>
          <w:sz w:val="16"/>
          <w:szCs w:val="16"/>
        </w:rPr>
        <w:t>Table S1.</w:t>
      </w:r>
      <w:r w:rsidR="00933C17" w:rsidRPr="00064244">
        <w:rPr>
          <w:rFonts w:ascii="Times New Roman" w:hAnsi="Times New Roman" w:cs="Times New Roman"/>
          <w:sz w:val="16"/>
          <w:szCs w:val="16"/>
        </w:rPr>
        <w:t xml:space="preserve"> </w:t>
      </w:r>
      <w:bookmarkStart w:id="2" w:name="OLE_LINK335"/>
      <w:bookmarkStart w:id="3" w:name="OLE_LINK336"/>
      <w:r w:rsidR="00933C17" w:rsidRPr="00064244">
        <w:rPr>
          <w:rFonts w:ascii="Times New Roman" w:hAnsi="Times New Roman" w:cs="Times New Roman"/>
          <w:sz w:val="16"/>
          <w:szCs w:val="16"/>
        </w:rPr>
        <w:t>Summary of RNA-seq data</w:t>
      </w:r>
      <w:bookmarkEnd w:id="2"/>
      <w:bookmarkEnd w:id="3"/>
      <w:r w:rsidR="00573D82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83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276"/>
        <w:gridCol w:w="1844"/>
        <w:gridCol w:w="2013"/>
        <w:gridCol w:w="1671"/>
      </w:tblGrid>
      <w:tr w:rsidR="00933C17" w:rsidRPr="00064244" w14:paraId="58F8FF27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A72E4" w14:textId="77777777" w:rsidR="00933C17" w:rsidRPr="00064244" w:rsidRDefault="00933C17" w:rsidP="00064244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bookmarkStart w:id="4" w:name="OLE_LINK334"/>
            <w:bookmarkStart w:id="5" w:name="OLE_LINK333"/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668C0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kern w:val="2"/>
                <w:sz w:val="16"/>
                <w:szCs w:val="16"/>
              </w:rPr>
              <w:t>Clean read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D5203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kern w:val="2"/>
                <w:sz w:val="16"/>
                <w:szCs w:val="16"/>
              </w:rPr>
              <w:t>Total mapped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002C7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kern w:val="2"/>
                <w:sz w:val="16"/>
                <w:szCs w:val="16"/>
              </w:rPr>
              <w:t>Uniquely mapped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73CEC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kern w:val="2"/>
                <w:sz w:val="16"/>
                <w:szCs w:val="16"/>
              </w:rPr>
              <w:t>Multiple mapped</w:t>
            </w:r>
          </w:p>
        </w:tc>
      </w:tr>
      <w:tr w:rsidR="00933C17" w:rsidRPr="00064244" w14:paraId="50A28890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157B4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M_NT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E7ABF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3490354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A982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7836919(87.00%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BBF0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6555093(84.05%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CC9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281826(2.95%)</w:t>
            </w:r>
          </w:p>
        </w:tc>
      </w:tr>
      <w:tr w:rsidR="00933C17" w:rsidRPr="00064244" w14:paraId="722C525D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DDAE0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M_NT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7FB1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122200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8B9B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5387748(85.85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D9F22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4353744(83.34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D5C9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034004(2.51%)</w:t>
            </w:r>
          </w:p>
        </w:tc>
      </w:tr>
      <w:tr w:rsidR="00933C17" w:rsidRPr="00064244" w14:paraId="302A01CE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0AB87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M_NT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29B0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327329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9485C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8487979(88.94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9E257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7179188(85.92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F32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308791(3.02%)</w:t>
            </w:r>
          </w:p>
        </w:tc>
      </w:tr>
      <w:tr w:rsidR="00933C17" w:rsidRPr="00064244" w14:paraId="38A39B4B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40A5C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M_LNT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530D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5039022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D538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5859681(91.01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4815D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4568538(88.45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9338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291143(2.56%)</w:t>
            </w:r>
          </w:p>
        </w:tc>
      </w:tr>
      <w:tr w:rsidR="00933C17" w:rsidRPr="00064244" w14:paraId="6A51DF7C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5ED0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M_LNT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5835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445996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FD2D3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0043970(90.07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7E64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8926826(87.55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2FB4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117144(2.51%)</w:t>
            </w:r>
          </w:p>
        </w:tc>
      </w:tr>
      <w:tr w:rsidR="00933C17" w:rsidRPr="00064244" w14:paraId="50CABA09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782BE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bookmarkStart w:id="6" w:name="OLE_LINK2"/>
            <w:bookmarkStart w:id="7" w:name="OLE_LINK1"/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M_LNT-</w:t>
            </w:r>
            <w:bookmarkEnd w:id="6"/>
            <w:bookmarkEnd w:id="7"/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FA609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112250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A081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7081813(90.17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4AC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6054421(87.68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A7C9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027392(2.50%)</w:t>
            </w:r>
          </w:p>
        </w:tc>
      </w:tr>
      <w:tr w:rsidR="00933C17" w:rsidRPr="00064244" w14:paraId="2CB6A33F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DA64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RM_NT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F01D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380446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74C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8580693(88.07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EECF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7503118(85.61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44B38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077575(2.46%)</w:t>
            </w:r>
          </w:p>
        </w:tc>
      </w:tr>
      <w:tr w:rsidR="00933C17" w:rsidRPr="00064244" w14:paraId="58F2A39C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1841F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RM_NT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68A1A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037829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F691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6434609(90.23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BDA76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5393515(87.65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8CD23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041094(2.58%)</w:t>
            </w:r>
          </w:p>
        </w:tc>
      </w:tr>
      <w:tr w:rsidR="00933C17" w:rsidRPr="00064244" w14:paraId="0BF48EA3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8716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RM_NT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5B03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499121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28464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0525360(90.07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C55F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9320133(87.4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AD92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205227(2.68%)</w:t>
            </w:r>
          </w:p>
        </w:tc>
      </w:tr>
      <w:tr w:rsidR="00933C17" w:rsidRPr="00064244" w14:paraId="0714BE69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0B977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RM_LNT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7D130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400423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0F8CD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8302870(87.04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AC8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7106847(84.3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9CCDA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196023(2.72%)</w:t>
            </w:r>
          </w:p>
        </w:tc>
      </w:tr>
      <w:tr w:rsidR="00933C17" w:rsidRPr="00064244" w14:paraId="6D214EAB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753F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RM_LNT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C714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378055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3843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9255224(89.66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02EB1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8090518(87.0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19AA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164706(2.66%)</w:t>
            </w:r>
          </w:p>
        </w:tc>
      </w:tr>
      <w:tr w:rsidR="00933C17" w:rsidRPr="00064244" w14:paraId="6286B9B0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3F400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RM_LNT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483D6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983810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2686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5301330(88.61%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D2CEF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4317047(86.14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1B919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984283(2.47%)</w:t>
            </w:r>
          </w:p>
        </w:tc>
        <w:bookmarkEnd w:id="4"/>
        <w:bookmarkEnd w:id="5"/>
      </w:tr>
      <w:bookmarkEnd w:id="0"/>
      <w:bookmarkEnd w:id="1"/>
    </w:tbl>
    <w:p w14:paraId="658E8B52" w14:textId="42CFAC35" w:rsidR="00BB0409" w:rsidRDefault="00BB0409"/>
    <w:p w14:paraId="340E38EF" w14:textId="77777777" w:rsidR="00BB0409" w:rsidRDefault="00BB0409">
      <w:r>
        <w:br w:type="page"/>
      </w:r>
    </w:p>
    <w:p w14:paraId="36E90821" w14:textId="3870B267" w:rsidR="00BB0409" w:rsidRPr="00FC01C5" w:rsidRDefault="00F62D1C" w:rsidP="00BB0409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bookmarkStart w:id="8" w:name="OLE_LINK1591"/>
      <w:bookmarkStart w:id="9" w:name="OLE_LINK1592"/>
      <w:r w:rsidRPr="00F62D1C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</w:t>
      </w:r>
      <w:r w:rsidR="00BB0409" w:rsidRPr="006A6197">
        <w:rPr>
          <w:rFonts w:ascii="Times New Roman" w:hAnsi="Times New Roman" w:cs="Times New Roman"/>
          <w:b/>
          <w:bCs/>
          <w:sz w:val="16"/>
          <w:szCs w:val="16"/>
        </w:rPr>
        <w:t xml:space="preserve">Table S2. </w:t>
      </w:r>
      <w:bookmarkStart w:id="10" w:name="OLE_LINK975"/>
      <w:bookmarkStart w:id="11" w:name="OLE_LINK976"/>
      <w:r w:rsidR="00573D82" w:rsidRPr="00FC01C5">
        <w:rPr>
          <w:rFonts w:ascii="Times New Roman" w:hAnsi="Times New Roman" w:cs="Times New Roman"/>
          <w:bCs/>
          <w:sz w:val="16"/>
          <w:szCs w:val="16"/>
        </w:rPr>
        <w:t>List of</w:t>
      </w:r>
      <w:r w:rsidR="00573D8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A274C1" w:rsidRPr="00F61B67">
        <w:rPr>
          <w:rFonts w:ascii="Times New Roman" w:hAnsi="Times New Roman" w:cs="Times New Roman"/>
          <w:sz w:val="16"/>
          <w:szCs w:val="16"/>
        </w:rPr>
        <w:t>SM</w:t>
      </w:r>
      <w:r w:rsidR="00A274C1">
        <w:rPr>
          <w:rFonts w:ascii="Times New Roman" w:hAnsi="Times New Roman" w:cs="Times New Roman"/>
          <w:sz w:val="16"/>
          <w:szCs w:val="16"/>
        </w:rPr>
        <w:t>-</w:t>
      </w:r>
      <w:r w:rsidR="00F61B67" w:rsidRPr="00F61B67">
        <w:rPr>
          <w:rFonts w:ascii="Times New Roman" w:hAnsi="Times New Roman" w:cs="Times New Roman"/>
          <w:sz w:val="16"/>
          <w:szCs w:val="16"/>
        </w:rPr>
        <w:t xml:space="preserve">specific </w:t>
      </w:r>
      <w:r w:rsidR="00573D82">
        <w:rPr>
          <w:rFonts w:ascii="Times New Roman" w:hAnsi="Times New Roman" w:cs="Times New Roman"/>
          <w:sz w:val="16"/>
          <w:szCs w:val="16"/>
        </w:rPr>
        <w:t>DEGs for</w:t>
      </w:r>
      <w:r w:rsidR="00F61B67" w:rsidRPr="00F61B67">
        <w:rPr>
          <w:rFonts w:ascii="Times New Roman" w:hAnsi="Times New Roman" w:cs="Times New Roman"/>
          <w:sz w:val="16"/>
          <w:szCs w:val="16"/>
        </w:rPr>
        <w:t xml:space="preserve"> </w:t>
      </w:r>
      <w:r w:rsidR="00573D82" w:rsidRPr="00F61B67">
        <w:rPr>
          <w:rFonts w:ascii="Times New Roman" w:hAnsi="Times New Roman" w:cs="Times New Roman"/>
          <w:sz w:val="16"/>
          <w:szCs w:val="16"/>
        </w:rPr>
        <w:t>ribosom</w:t>
      </w:r>
      <w:r w:rsidR="00573D82">
        <w:rPr>
          <w:rFonts w:ascii="Times New Roman" w:hAnsi="Times New Roman" w:cs="Times New Roman"/>
          <w:sz w:val="16"/>
          <w:szCs w:val="16"/>
        </w:rPr>
        <w:t>e</w:t>
      </w:r>
      <w:r w:rsidR="00573D82" w:rsidRPr="00F61B67">
        <w:rPr>
          <w:rFonts w:ascii="Times New Roman" w:hAnsi="Times New Roman" w:cs="Times New Roman"/>
          <w:sz w:val="16"/>
          <w:szCs w:val="16"/>
        </w:rPr>
        <w:t xml:space="preserve"> </w:t>
      </w:r>
      <w:r w:rsidR="00F61B67" w:rsidRPr="00F61B67">
        <w:rPr>
          <w:rFonts w:ascii="Times New Roman" w:hAnsi="Times New Roman" w:cs="Times New Roman"/>
          <w:sz w:val="16"/>
          <w:szCs w:val="16"/>
        </w:rPr>
        <w:t>pathway</w:t>
      </w:r>
      <w:r w:rsidR="00573D82"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962"/>
        <w:gridCol w:w="4580"/>
        <w:gridCol w:w="1963"/>
      </w:tblGrid>
      <w:tr w:rsidR="00BB0409" w:rsidRPr="006A6197" w14:paraId="5EEC789E" w14:textId="77777777" w:rsidTr="00347BE7">
        <w:trPr>
          <w:trHeight w:val="36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bookmarkEnd w:id="10"/>
          <w:bookmarkEnd w:id="11"/>
          <w:p w14:paraId="24E9A5B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88360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C7EE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﻿</w:t>
            </w: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g</w:t>
            </w: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fold change)</w:t>
            </w:r>
          </w:p>
        </w:tc>
      </w:tr>
      <w:tr w:rsidR="00BB0409" w:rsidRPr="006A6197" w14:paraId="3E175C41" w14:textId="77777777" w:rsidTr="00347BE7">
        <w:trPr>
          <w:trHeight w:val="32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C416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0CC5FDD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A8BAE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M_LNTvsNT</w:t>
            </w:r>
            <w:proofErr w:type="spellEnd"/>
          </w:p>
        </w:tc>
      </w:tr>
      <w:tr w:rsidR="00BB0409" w:rsidRPr="006A6197" w14:paraId="610E956B" w14:textId="77777777" w:rsidTr="00347BE7">
        <w:trPr>
          <w:trHeight w:val="3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3AFAC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8835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B2D9D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0S ribosomal protein S1,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5AEBA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53 </w:t>
            </w:r>
          </w:p>
        </w:tc>
      </w:tr>
      <w:tr w:rsidR="00BB0409" w:rsidRPr="006A6197" w14:paraId="1B5EBE37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787157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815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44F702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0S ribosomal protein S10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568DDCD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79 </w:t>
            </w:r>
          </w:p>
        </w:tc>
      </w:tr>
      <w:tr w:rsidR="00BB0409" w:rsidRPr="006A6197" w14:paraId="20ABBC1D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CB3F2B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235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E73FD5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0S ribosomal protein S17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02CA29A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545 </w:t>
            </w:r>
          </w:p>
        </w:tc>
      </w:tr>
      <w:tr w:rsidR="00BB0409" w:rsidRPr="006A6197" w14:paraId="7B2BC305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75C67F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718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F0D983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0S ribosomal protein S4,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3795716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39 </w:t>
            </w:r>
          </w:p>
        </w:tc>
      </w:tr>
      <w:tr w:rsidR="00BB0409" w:rsidRPr="006A6197" w14:paraId="2D2C9265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8E591C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480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A16359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0S ribosomal protein S6 alpha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113BC5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74 </w:t>
            </w:r>
          </w:p>
        </w:tc>
      </w:tr>
      <w:tr w:rsidR="00BB0409" w:rsidRPr="006A6197" w14:paraId="42AB935A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21F9092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81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9E0FC8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0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458FD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63 </w:t>
            </w:r>
          </w:p>
        </w:tc>
      </w:tr>
      <w:tr w:rsidR="00BB0409" w:rsidRPr="006A6197" w14:paraId="4ED2A313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B40CDB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012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020E68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37DAD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94 </w:t>
            </w:r>
          </w:p>
        </w:tc>
      </w:tr>
      <w:tr w:rsidR="00BB0409" w:rsidRPr="006A6197" w14:paraId="0B76FF0A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1C6E24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900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5E27CA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5a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D3FBF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04 </w:t>
            </w:r>
          </w:p>
        </w:tc>
      </w:tr>
      <w:tr w:rsidR="00BB0409" w:rsidRPr="006A6197" w14:paraId="4F2895D5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F22EC3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929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9CCBBB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5a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495AA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939 </w:t>
            </w:r>
          </w:p>
        </w:tc>
      </w:tr>
      <w:tr w:rsidR="00BB0409" w:rsidRPr="006A6197" w14:paraId="0954E8EE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308F74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288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A04268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5a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46F5E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57 </w:t>
            </w:r>
          </w:p>
        </w:tc>
      </w:tr>
      <w:tr w:rsidR="00BB0409" w:rsidRPr="006A6197" w14:paraId="26AC5A7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9789A8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729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2CDCD8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5226E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50 </w:t>
            </w:r>
          </w:p>
        </w:tc>
      </w:tr>
      <w:tr w:rsidR="00BB0409" w:rsidRPr="006A6197" w14:paraId="02BC2DC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D17778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54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8521A6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9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CC253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33 </w:t>
            </w:r>
          </w:p>
        </w:tc>
      </w:tr>
      <w:tr w:rsidR="00BB0409" w:rsidRPr="006A6197" w14:paraId="78A0733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8352F1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544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B5C729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20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A5685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35 </w:t>
            </w:r>
          </w:p>
        </w:tc>
      </w:tr>
      <w:tr w:rsidR="00BB0409" w:rsidRPr="006A6197" w14:paraId="2C842E06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E72271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842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C52196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20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A4ACC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16 </w:t>
            </w:r>
          </w:p>
        </w:tc>
      </w:tr>
      <w:tr w:rsidR="00BB0409" w:rsidRPr="006A6197" w14:paraId="64378AB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5E661B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360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23F728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19CF6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13 </w:t>
            </w:r>
          </w:p>
        </w:tc>
      </w:tr>
      <w:tr w:rsidR="00BB0409" w:rsidRPr="006A6197" w14:paraId="2E2B58A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1D2AEC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74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A880FF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DA34E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82 </w:t>
            </w:r>
          </w:p>
        </w:tc>
      </w:tr>
      <w:tr w:rsidR="00BB0409" w:rsidRPr="006A6197" w14:paraId="2C191C1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FF4F25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460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302784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CD393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66 </w:t>
            </w:r>
          </w:p>
        </w:tc>
      </w:tr>
      <w:tr w:rsidR="00BB0409" w:rsidRPr="006A6197" w14:paraId="277A46DE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A57B42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172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1A6805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97BEA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13 </w:t>
            </w:r>
          </w:p>
        </w:tc>
      </w:tr>
      <w:tr w:rsidR="00BB0409" w:rsidRPr="006A6197" w14:paraId="73D1B15B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8FD749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211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E6E725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3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2530E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23 </w:t>
            </w:r>
          </w:p>
        </w:tc>
      </w:tr>
      <w:tr w:rsidR="00BB0409" w:rsidRPr="006A6197" w14:paraId="51A1864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E8DED1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792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5CE518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5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1A28F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94 </w:t>
            </w:r>
          </w:p>
        </w:tc>
      </w:tr>
      <w:tr w:rsidR="00BB0409" w:rsidRPr="006A6197" w14:paraId="1FBBF14A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CA9651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878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998745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B3AB3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65 </w:t>
            </w:r>
          </w:p>
        </w:tc>
      </w:tr>
      <w:tr w:rsidR="00BB0409" w:rsidRPr="006A6197" w14:paraId="328B27FE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824600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770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685A71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680B6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49 </w:t>
            </w:r>
          </w:p>
        </w:tc>
      </w:tr>
      <w:tr w:rsidR="00BB0409" w:rsidRPr="006A6197" w14:paraId="646B596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F8A1B7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363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04D2E9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01998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62 </w:t>
            </w:r>
          </w:p>
        </w:tc>
      </w:tr>
      <w:tr w:rsidR="00BB0409" w:rsidRPr="006A6197" w14:paraId="7F58B41A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551DFC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808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1016A9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S ribosomal protein L1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1E640D2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630 </w:t>
            </w:r>
          </w:p>
        </w:tc>
      </w:tr>
      <w:tr w:rsidR="00BB0409" w:rsidRPr="006A6197" w14:paraId="5E434F80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902591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42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A205C6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S ribosomal protein L11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0686039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871 </w:t>
            </w:r>
          </w:p>
        </w:tc>
      </w:tr>
      <w:tr w:rsidR="00BB0409" w:rsidRPr="006A6197" w14:paraId="168C5857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74DD77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219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04EB9C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S ribosomal protein L12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39FC2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11 </w:t>
            </w:r>
          </w:p>
        </w:tc>
      </w:tr>
      <w:tr w:rsidR="00BB0409" w:rsidRPr="006A6197" w14:paraId="0E96B2B6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2125BD1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132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FD44A7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S ribosomal protein L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397DA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52 </w:t>
            </w:r>
          </w:p>
        </w:tc>
      </w:tr>
      <w:tr w:rsidR="00BB0409" w:rsidRPr="006A6197" w14:paraId="7BF6C9E6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6529C5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299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A43FC6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S ribosomal protein L17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D3817D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60 </w:t>
            </w:r>
          </w:p>
        </w:tc>
      </w:tr>
      <w:tr w:rsidR="00BB0409" w:rsidRPr="006A6197" w14:paraId="2ECFCF1E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5AC6B0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080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291AEF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S ribosomal protein L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F172D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41 </w:t>
            </w:r>
          </w:p>
        </w:tc>
      </w:tr>
      <w:tr w:rsidR="00BB0409" w:rsidRPr="006A6197" w14:paraId="2BC69ED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5498C0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337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18E22D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S ribosomal protein L21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64DA74F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060 </w:t>
            </w:r>
          </w:p>
        </w:tc>
      </w:tr>
      <w:tr w:rsidR="00BB0409" w:rsidRPr="006A6197" w14:paraId="0BA3306B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DC8A04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13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4B8CB0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S ribosomal protein L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50ED1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751 </w:t>
            </w:r>
          </w:p>
        </w:tc>
      </w:tr>
      <w:tr w:rsidR="00BB0409" w:rsidRPr="006A6197" w14:paraId="02571AE4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E8535C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746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76D53B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S ribosomal protein L6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283131F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959 </w:t>
            </w:r>
          </w:p>
        </w:tc>
      </w:tr>
      <w:tr w:rsidR="00BB0409" w:rsidRPr="006A6197" w14:paraId="0635DC7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2AF52D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373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B0A4D9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S rRNA binding prote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50576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65 </w:t>
            </w:r>
          </w:p>
        </w:tc>
      </w:tr>
      <w:tr w:rsidR="00BB0409" w:rsidRPr="006A6197" w14:paraId="0912B835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B57971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965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A4C7A1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acidic ribosomal protein P2-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F3ABC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03 </w:t>
            </w:r>
          </w:p>
        </w:tc>
      </w:tr>
      <w:tr w:rsidR="00BB0409" w:rsidRPr="006A6197" w14:paraId="4507F72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2E318FE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657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E6AC28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acidic ribosomal protein P2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B46EB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79 </w:t>
            </w:r>
          </w:p>
        </w:tc>
      </w:tr>
      <w:tr w:rsidR="00BB0409" w:rsidRPr="006A6197" w14:paraId="49AA0A0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DA1BED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631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122AA2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1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E74E0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87 </w:t>
            </w:r>
          </w:p>
        </w:tc>
      </w:tr>
      <w:tr w:rsidR="00BB0409" w:rsidRPr="006A6197" w14:paraId="5AAF5C9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B50CA4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001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56CBDB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1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B5F61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35 </w:t>
            </w:r>
          </w:p>
        </w:tc>
      </w:tr>
      <w:tr w:rsidR="00BB0409" w:rsidRPr="006A6197" w14:paraId="249A791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4803DE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71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6D3F5C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2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89915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886 </w:t>
            </w:r>
          </w:p>
        </w:tc>
      </w:tr>
      <w:tr w:rsidR="00BB0409" w:rsidRPr="006A6197" w14:paraId="26E54A94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524858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99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52376E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94E36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50 </w:t>
            </w:r>
          </w:p>
        </w:tc>
      </w:tr>
      <w:tr w:rsidR="00BB0409" w:rsidRPr="006A6197" w14:paraId="12CD25F4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56AC6F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230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C60ACB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CF4D1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03 </w:t>
            </w:r>
          </w:p>
        </w:tc>
      </w:tr>
      <w:tr w:rsidR="00BB0409" w:rsidRPr="006A6197" w14:paraId="340219A6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335B6C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Zm00001d01325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EB14EB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3a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26010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06 </w:t>
            </w:r>
          </w:p>
        </w:tc>
      </w:tr>
      <w:tr w:rsidR="00BB0409" w:rsidRPr="006A6197" w14:paraId="6095272C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F9EC04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28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84469B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4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989B9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67 </w:t>
            </w:r>
          </w:p>
        </w:tc>
      </w:tr>
      <w:tr w:rsidR="00BB0409" w:rsidRPr="006A6197" w14:paraId="5543D7AA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50CBBD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85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48F26C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4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CFB44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41 </w:t>
            </w:r>
          </w:p>
        </w:tc>
      </w:tr>
      <w:tr w:rsidR="00BB0409" w:rsidRPr="006A6197" w14:paraId="5037CDE1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26B586B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53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CFE4B9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8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A788C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58 </w:t>
            </w:r>
          </w:p>
        </w:tc>
      </w:tr>
      <w:tr w:rsidR="00BB0409" w:rsidRPr="006A6197" w14:paraId="3B2AF832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7E20D6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838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629DC8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1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FDD6E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71 </w:t>
            </w:r>
          </w:p>
        </w:tc>
      </w:tr>
      <w:tr w:rsidR="00BB0409" w:rsidRPr="006A6197" w14:paraId="6312629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A80758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246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D2A5E7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2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76D69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60 </w:t>
            </w:r>
          </w:p>
        </w:tc>
      </w:tr>
      <w:tr w:rsidR="00BB0409" w:rsidRPr="006A6197" w14:paraId="6511A8CC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35E67D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715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7C1B90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2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E353C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74 </w:t>
            </w:r>
          </w:p>
        </w:tc>
      </w:tr>
      <w:tr w:rsidR="00BB0409" w:rsidRPr="006A6197" w14:paraId="541907F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1857A1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836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8A9B85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11E8B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16 </w:t>
            </w:r>
          </w:p>
        </w:tc>
      </w:tr>
      <w:tr w:rsidR="00BB0409" w:rsidRPr="006A6197" w14:paraId="4830110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F53B95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748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9FA2F4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3a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F557A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69 </w:t>
            </w:r>
          </w:p>
        </w:tc>
      </w:tr>
      <w:tr w:rsidR="00BB0409" w:rsidRPr="006A6197" w14:paraId="2EAD5AA3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70A53D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375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23E790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B6D8F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85 </w:t>
            </w:r>
          </w:p>
        </w:tc>
      </w:tr>
      <w:tr w:rsidR="00BB0409" w:rsidRPr="006A6197" w14:paraId="56347220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B7AE4D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12" w:name="OLE_LINK8"/>
            <w:bookmarkStart w:id="13" w:name="OLE_LINK9"/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0631</w:t>
            </w:r>
            <w:bookmarkEnd w:id="12"/>
            <w:bookmarkEnd w:id="13"/>
          </w:p>
        </w:tc>
        <w:tc>
          <w:tcPr>
            <w:tcW w:w="3969" w:type="dxa"/>
            <w:shd w:val="clear" w:color="auto" w:fill="auto"/>
            <w:noWrap/>
            <w:hideMark/>
          </w:tcPr>
          <w:p w14:paraId="44A942AD" w14:textId="6EF68B56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0S ribosomal protein </w:t>
            </w:r>
            <w:r w:rsidRPr="00FC01C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2</w:t>
            </w:r>
            <w:r w:rsidR="00FC01C5" w:rsidRPr="00FC01C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6FC06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69 </w:t>
            </w:r>
          </w:p>
        </w:tc>
      </w:tr>
      <w:tr w:rsidR="00BB0409" w:rsidRPr="006A6197" w14:paraId="18598C52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50B1F8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537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6C43E3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7a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9410E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27 </w:t>
            </w:r>
          </w:p>
        </w:tc>
      </w:tr>
      <w:tr w:rsidR="00BB0409" w:rsidRPr="006A6197" w14:paraId="2738B8B7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E68D8D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941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752982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8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A3DBE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83 </w:t>
            </w:r>
          </w:p>
        </w:tc>
      </w:tr>
      <w:tr w:rsidR="00BB0409" w:rsidRPr="006A6197" w14:paraId="1737EE73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612FF0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061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1CD778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6EFEF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58 </w:t>
            </w:r>
          </w:p>
        </w:tc>
      </w:tr>
      <w:tr w:rsidR="00BB0409" w:rsidRPr="006A6197" w14:paraId="3B449E5A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7C3656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853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E16000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0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0BDDB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06 </w:t>
            </w:r>
          </w:p>
        </w:tc>
      </w:tr>
      <w:tr w:rsidR="00BB0409" w:rsidRPr="006A6197" w14:paraId="7F76BBF3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27BAE5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85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DDD5DE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678C1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17 </w:t>
            </w:r>
          </w:p>
        </w:tc>
      </w:tr>
      <w:tr w:rsidR="00BB0409" w:rsidRPr="006A6197" w14:paraId="74BF14F5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91558C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142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2FCB6A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F8A42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076 </w:t>
            </w:r>
          </w:p>
        </w:tc>
      </w:tr>
      <w:tr w:rsidR="00BB0409" w:rsidRPr="006A6197" w14:paraId="7269E57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193E73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166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219747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9579A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03 </w:t>
            </w:r>
          </w:p>
        </w:tc>
      </w:tr>
      <w:tr w:rsidR="00BB0409" w:rsidRPr="006A6197" w14:paraId="368A616D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3962F7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588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3A7216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BA137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68 </w:t>
            </w:r>
          </w:p>
        </w:tc>
      </w:tr>
      <w:tr w:rsidR="00BB0409" w:rsidRPr="006A6197" w14:paraId="427730B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5C8633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979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393464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FB805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80 </w:t>
            </w:r>
          </w:p>
        </w:tc>
      </w:tr>
      <w:tr w:rsidR="00BB0409" w:rsidRPr="006A6197" w14:paraId="3CB5D00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194D5A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01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5D4C36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2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59238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32 </w:t>
            </w:r>
          </w:p>
        </w:tc>
      </w:tr>
      <w:tr w:rsidR="00BB0409" w:rsidRPr="006A6197" w14:paraId="73EBF18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25FAADD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457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CEB7F9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89F0E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40 </w:t>
            </w:r>
          </w:p>
        </w:tc>
      </w:tr>
      <w:tr w:rsidR="00BB0409" w:rsidRPr="006A6197" w14:paraId="0C9A666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D9EEFC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045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560EC9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4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6089F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27 </w:t>
            </w:r>
          </w:p>
        </w:tc>
      </w:tr>
      <w:tr w:rsidR="00BB0409" w:rsidRPr="006A6197" w14:paraId="33C1E473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A587AA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564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F6639B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5a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C06A7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51 </w:t>
            </w:r>
          </w:p>
        </w:tc>
      </w:tr>
      <w:tr w:rsidR="00BB0409" w:rsidRPr="006A6197" w14:paraId="7329A5C4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065DB9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052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EA69C4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C5465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34 </w:t>
            </w:r>
          </w:p>
        </w:tc>
      </w:tr>
      <w:tr w:rsidR="00BB0409" w:rsidRPr="006A6197" w14:paraId="0DF0C8C0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FC948B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837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7F664C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84DBC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91 </w:t>
            </w:r>
          </w:p>
        </w:tc>
      </w:tr>
      <w:tr w:rsidR="00BB0409" w:rsidRPr="006A6197" w14:paraId="3DF54ADC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952249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51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F52D9E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7F127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33 </w:t>
            </w:r>
          </w:p>
        </w:tc>
      </w:tr>
      <w:tr w:rsidR="00BB0409" w:rsidRPr="006A6197" w14:paraId="71FB82E7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645A0B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956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833F25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E597C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15 </w:t>
            </w:r>
          </w:p>
        </w:tc>
      </w:tr>
      <w:tr w:rsidR="00BB0409" w:rsidRPr="006A6197" w14:paraId="7159F0D2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8D9D62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51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7FA325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5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6B3EE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33 </w:t>
            </w:r>
          </w:p>
        </w:tc>
      </w:tr>
      <w:tr w:rsidR="00BB0409" w:rsidRPr="006A6197" w14:paraId="1C0A7CE3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2278A99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818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A0FD9A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 30S ribosomal protein S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1DD1E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41 </w:t>
            </w:r>
          </w:p>
        </w:tc>
      </w:tr>
      <w:tr w:rsidR="00BB0409" w:rsidRPr="006A6197" w14:paraId="32E983E6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965CE8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20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1B013F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FBA4A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26 </w:t>
            </w:r>
          </w:p>
        </w:tc>
      </w:tr>
      <w:tr w:rsidR="00BB0409" w:rsidRPr="006A6197" w14:paraId="7FE2DD54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375DC7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911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B9830E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99D08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74 </w:t>
            </w:r>
          </w:p>
        </w:tc>
      </w:tr>
      <w:tr w:rsidR="00BB0409" w:rsidRPr="006A6197" w14:paraId="061701EC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D51E87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44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A50B86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bosomal protein L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BE718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05 </w:t>
            </w:r>
          </w:p>
        </w:tc>
      </w:tr>
      <w:tr w:rsidR="00BB0409" w:rsidRPr="006A6197" w14:paraId="47DB5781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BB16A1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28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03FC66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bosomal protein L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AB334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50 </w:t>
            </w:r>
          </w:p>
        </w:tc>
      </w:tr>
      <w:tr w:rsidR="00BB0409" w:rsidRPr="006A6197" w14:paraId="2122BB3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4B8BD7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506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E4A452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bosomal protein L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4B630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96 </w:t>
            </w:r>
          </w:p>
        </w:tc>
      </w:tr>
      <w:tr w:rsidR="00BB0409" w:rsidRPr="006A6197" w14:paraId="320ED5E1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C75053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496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05731A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bosomal protein L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19BA5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42 </w:t>
            </w:r>
          </w:p>
        </w:tc>
      </w:tr>
      <w:tr w:rsidR="00BB0409" w:rsidRPr="006A6197" w14:paraId="3FDC2AD0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E2FE1C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27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DF6066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bosomal protein S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609FB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95 </w:t>
            </w:r>
          </w:p>
        </w:tc>
      </w:tr>
      <w:tr w:rsidR="00BB0409" w:rsidRPr="006A6197" w14:paraId="60CFF695" w14:textId="77777777" w:rsidTr="00347BE7">
        <w:trPr>
          <w:trHeight w:val="3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6346A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9666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9A4D6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bosomal protein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9784D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01 </w:t>
            </w:r>
          </w:p>
        </w:tc>
      </w:tr>
      <w:bookmarkEnd w:id="8"/>
      <w:bookmarkEnd w:id="9"/>
    </w:tbl>
    <w:p w14:paraId="1E912F48" w14:textId="2FCD0235" w:rsidR="00BB0409" w:rsidRDefault="00BB0409"/>
    <w:p w14:paraId="12E638F5" w14:textId="100477D3" w:rsidR="00BB0409" w:rsidRDefault="00BB0409">
      <w:r>
        <w:br w:type="page"/>
      </w:r>
    </w:p>
    <w:p w14:paraId="40446FE4" w14:textId="0080AAEC" w:rsidR="00BB0409" w:rsidRPr="00C65695" w:rsidRDefault="00F62D1C" w:rsidP="00BB0409">
      <w:pPr>
        <w:rPr>
          <w:rFonts w:ascii="Times New Roman" w:hAnsi="Times New Roman" w:cs="Times New Roman"/>
          <w:sz w:val="16"/>
          <w:szCs w:val="16"/>
        </w:rPr>
      </w:pPr>
      <w:bookmarkStart w:id="14" w:name="OLE_LINK1645"/>
      <w:bookmarkStart w:id="15" w:name="OLE_LINK1646"/>
      <w:r w:rsidRPr="00F62D1C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</w:t>
      </w:r>
      <w:r w:rsidR="00BB0409" w:rsidRPr="00C65695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FB3CF3">
        <w:rPr>
          <w:rFonts w:ascii="Times New Roman" w:hAnsi="Times New Roman" w:cs="Times New Roman"/>
          <w:b/>
          <w:bCs/>
          <w:sz w:val="16"/>
          <w:szCs w:val="16"/>
        </w:rPr>
        <w:t>3</w:t>
      </w:r>
      <w:r w:rsidR="00BB0409" w:rsidRPr="00C65695">
        <w:rPr>
          <w:rFonts w:ascii="Times New Roman" w:hAnsi="Times New Roman" w:cs="Times New Roman"/>
          <w:sz w:val="16"/>
          <w:szCs w:val="16"/>
        </w:rPr>
        <w:t xml:space="preserve">. </w:t>
      </w:r>
      <w:bookmarkStart w:id="16" w:name="OLE_LINK977"/>
      <w:bookmarkStart w:id="17" w:name="OLE_LINK978"/>
      <w:r w:rsidR="00A274C1">
        <w:rPr>
          <w:rFonts w:ascii="Times New Roman" w:hAnsi="Times New Roman" w:cs="Times New Roman"/>
          <w:sz w:val="16"/>
          <w:szCs w:val="16"/>
        </w:rPr>
        <w:t>List</w:t>
      </w:r>
      <w:r w:rsidR="00F61B67" w:rsidRPr="00F61B67">
        <w:rPr>
          <w:rFonts w:ascii="Times New Roman" w:hAnsi="Times New Roman" w:cs="Times New Roman"/>
          <w:sz w:val="16"/>
          <w:szCs w:val="16"/>
        </w:rPr>
        <w:t xml:space="preserve"> of RM-specific DEGs</w:t>
      </w:r>
      <w:r w:rsidR="00A274C1">
        <w:rPr>
          <w:rFonts w:ascii="Times New Roman" w:hAnsi="Times New Roman" w:cs="Times New Roman"/>
          <w:sz w:val="16"/>
          <w:szCs w:val="16"/>
        </w:rPr>
        <w:t xml:space="preserve"> that were significantly enriched in </w:t>
      </w:r>
      <w:r w:rsidR="00A274C1" w:rsidRPr="00F61B67">
        <w:rPr>
          <w:rFonts w:ascii="Times New Roman" w:hAnsi="Times New Roman" w:cs="Times New Roman"/>
          <w:sz w:val="16"/>
          <w:szCs w:val="16"/>
        </w:rPr>
        <w:t>KEGG pathways</w:t>
      </w:r>
      <w:r w:rsidR="00F61B67" w:rsidRPr="00F61B67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4678"/>
        <w:gridCol w:w="2131"/>
      </w:tblGrid>
      <w:tr w:rsidR="00BB0409" w:rsidRPr="00C65695" w14:paraId="7806734D" w14:textId="77777777" w:rsidTr="00347BE7">
        <w:trPr>
          <w:trHeight w:val="360"/>
        </w:trPr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bookmarkEnd w:id="16"/>
          <w:bookmarkEnd w:id="17"/>
          <w:p w14:paraId="1C8566F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CB726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descriptio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F102D5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g</w:t>
            </w: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fold change)</w:t>
            </w:r>
          </w:p>
        </w:tc>
      </w:tr>
      <w:tr w:rsidR="00BB0409" w:rsidRPr="00C65695" w14:paraId="4E3259A3" w14:textId="77777777" w:rsidTr="00347BE7">
        <w:trPr>
          <w:trHeight w:val="320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A824D9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3E7034D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768753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M_LNTvsNT</w:t>
            </w:r>
            <w:proofErr w:type="spellEnd"/>
          </w:p>
        </w:tc>
      </w:tr>
      <w:tr w:rsidR="00BB0409" w:rsidRPr="00C65695" w14:paraId="78A87386" w14:textId="77777777" w:rsidTr="00347BE7">
        <w:trPr>
          <w:trHeight w:val="320"/>
        </w:trPr>
        <w:tc>
          <w:tcPr>
            <w:tcW w:w="85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A59DE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henylpropanoid biosynthesis</w:t>
            </w:r>
          </w:p>
        </w:tc>
      </w:tr>
      <w:tr w:rsidR="00BB0409" w:rsidRPr="00C65695" w14:paraId="045DD898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164C13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290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154ECE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12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210AA30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024 </w:t>
            </w:r>
          </w:p>
        </w:tc>
      </w:tr>
      <w:tr w:rsidR="00BB0409" w:rsidRPr="00C65695" w14:paraId="52581FC9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F4AFB1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370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A8F59D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72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876D864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29 </w:t>
            </w:r>
          </w:p>
        </w:tc>
      </w:tr>
      <w:tr w:rsidR="00BB0409" w:rsidRPr="00C65695" w14:paraId="3DD6AB65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9C84959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444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3B2A151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bable cinnamyl alcohol dehydrogenase 9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6E36CED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091 </w:t>
            </w:r>
          </w:p>
        </w:tc>
      </w:tr>
      <w:tr w:rsidR="00BB0409" w:rsidRPr="00C65695" w14:paraId="32E1505B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F7A1FB9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795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B1FFAD6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73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4E6BCAE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.200 </w:t>
            </w:r>
          </w:p>
        </w:tc>
      </w:tr>
      <w:tr w:rsidR="00BB0409" w:rsidRPr="00C65695" w14:paraId="35ADC112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8D4712E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843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906951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eta-glucosidase 44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C91EFE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965 </w:t>
            </w:r>
          </w:p>
        </w:tc>
      </w:tr>
      <w:tr w:rsidR="00BB0409" w:rsidRPr="00C65695" w14:paraId="7DCB6920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5D49A1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545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8285A4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-coumarate--CoA ligase 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F1CC557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01 </w:t>
            </w:r>
          </w:p>
        </w:tc>
      </w:tr>
      <w:tr w:rsidR="00BB0409" w:rsidRPr="00C65695" w14:paraId="2BF27ED0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F8CFE9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27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F10AEF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-ly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1E152328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823 </w:t>
            </w:r>
          </w:p>
        </w:tc>
      </w:tr>
      <w:tr w:rsidR="00BB0409" w:rsidRPr="00C65695" w14:paraId="6390A7B5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0F7BDC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27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B37D7A1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 lyase9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85803A4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94 </w:t>
            </w:r>
          </w:p>
        </w:tc>
      </w:tr>
      <w:tr w:rsidR="00BB0409" w:rsidRPr="00C65695" w14:paraId="11FC5655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F7EB1C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27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A771620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 lyase7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4598CCF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76 </w:t>
            </w:r>
          </w:p>
        </w:tc>
      </w:tr>
      <w:tr w:rsidR="00BB0409" w:rsidRPr="00C65695" w14:paraId="69864FB5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888C79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62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25E5F26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975067B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96 </w:t>
            </w:r>
          </w:p>
        </w:tc>
      </w:tr>
      <w:tr w:rsidR="00BB0409" w:rsidRPr="00C65695" w14:paraId="1B1732F6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0ACC75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53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F6846B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7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E6DF32F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569 </w:t>
            </w:r>
          </w:p>
        </w:tc>
      </w:tr>
      <w:tr w:rsidR="00BB0409" w:rsidRPr="00C65695" w14:paraId="6239636C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40AB58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227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9E2AB5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-Cys peroxiredoxin PER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7D35A3B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.619 </w:t>
            </w:r>
          </w:p>
        </w:tc>
      </w:tr>
      <w:tr w:rsidR="00BB0409" w:rsidRPr="00C65695" w14:paraId="11213396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EA805D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245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EF5009E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52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8257C60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856 </w:t>
            </w:r>
          </w:p>
        </w:tc>
      </w:tr>
      <w:tr w:rsidR="00BB0409" w:rsidRPr="00C65695" w14:paraId="4DF50F0B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1C4CA9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754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59E1A6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uaiacol peroxidase3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D6745FF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840 </w:t>
            </w:r>
          </w:p>
        </w:tc>
      </w:tr>
      <w:tr w:rsidR="00BB0409" w:rsidRPr="00C65695" w14:paraId="639DC486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D4EF6CE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98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95F268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ermidine hydroxycinnamoyl transfer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257211B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55 </w:t>
            </w:r>
          </w:p>
        </w:tc>
      </w:tr>
      <w:tr w:rsidR="00BB0409" w:rsidRPr="00C65695" w14:paraId="0809EC53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6893FF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98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A67DE2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droxycinnamoyltransferase7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DC2DFA1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176 </w:t>
            </w:r>
          </w:p>
        </w:tc>
      </w:tr>
      <w:tr w:rsidR="00BB0409" w:rsidRPr="00C65695" w14:paraId="094FB342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FBBCE8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036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2EF92A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72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1BD9B05D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536 </w:t>
            </w:r>
          </w:p>
        </w:tc>
      </w:tr>
      <w:tr w:rsidR="00BB0409" w:rsidRPr="00C65695" w14:paraId="1EB2B7F6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19CABC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33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27742C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dehyde dehydrogenase3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44A3A7E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17 </w:t>
            </w:r>
          </w:p>
        </w:tc>
      </w:tr>
      <w:tr w:rsidR="00BB0409" w:rsidRPr="00C65695" w14:paraId="541963A2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9482E16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3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11CD409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dehyde dehydrogenase5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9FF597F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985 </w:t>
            </w:r>
          </w:p>
        </w:tc>
      </w:tr>
      <w:tr w:rsidR="00BB0409" w:rsidRPr="00C65695" w14:paraId="2C103EAB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D10197D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937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DAEAFD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19DC15F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38 </w:t>
            </w:r>
          </w:p>
        </w:tc>
      </w:tr>
      <w:tr w:rsidR="00BB0409" w:rsidRPr="00C65695" w14:paraId="0F5679E6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640E1D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446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224C60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7CDDAF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001 </w:t>
            </w:r>
          </w:p>
        </w:tc>
      </w:tr>
      <w:tr w:rsidR="00BB0409" w:rsidRPr="00C65695" w14:paraId="6328B9BF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38F253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47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592FBA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-cinnamate 4-monooxygen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12CD259D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394 </w:t>
            </w:r>
          </w:p>
        </w:tc>
      </w:tr>
      <w:tr w:rsidR="00BB0409" w:rsidRPr="00C65695" w14:paraId="56C9E1C1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C6AB9B1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040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56284F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innamyl alcohol dehydrogenase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F9373AE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25 </w:t>
            </w:r>
          </w:p>
        </w:tc>
      </w:tr>
      <w:tr w:rsidR="00BB0409" w:rsidRPr="00C65695" w14:paraId="311F079A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9E6999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40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E9EB542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99C6D6E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535 </w:t>
            </w:r>
          </w:p>
        </w:tc>
      </w:tr>
      <w:tr w:rsidR="00BB0409" w:rsidRPr="00C65695" w14:paraId="36C03646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E73755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71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E694EA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8FAC0B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88 </w:t>
            </w:r>
          </w:p>
        </w:tc>
      </w:tr>
      <w:tr w:rsidR="00BB0409" w:rsidRPr="00C65695" w14:paraId="4AFEE1CD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6EEF6B2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214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87AC749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droxycinnamoyltransferase1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93BECF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857 </w:t>
            </w:r>
          </w:p>
        </w:tc>
      </w:tr>
      <w:tr w:rsidR="00BB0409" w:rsidRPr="00C65695" w14:paraId="6AE46C9A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F294B0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401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E30A91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oglucanase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BD44EEC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98 </w:t>
            </w:r>
          </w:p>
        </w:tc>
      </w:tr>
      <w:tr w:rsidR="00BB0409" w:rsidRPr="00C65695" w14:paraId="15DCB249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8274AF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983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6743C8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utrescine </w:t>
            </w:r>
            <w:proofErr w:type="spellStart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droxycinnamoyltransferase</w:t>
            </w:r>
            <w:proofErr w:type="spellEnd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443BDFE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731 </w:t>
            </w:r>
          </w:p>
        </w:tc>
      </w:tr>
      <w:tr w:rsidR="00BB0409" w:rsidRPr="00C65695" w14:paraId="28170DE1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EB05B6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070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EAF8A2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F541785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06 </w:t>
            </w:r>
          </w:p>
        </w:tc>
      </w:tr>
      <w:tr w:rsidR="00BB0409" w:rsidRPr="00C65695" w14:paraId="08EE2D90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77C2BE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504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1AE3656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utative cinnamyl alcohol dehydrogenase 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36731CB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99 </w:t>
            </w:r>
          </w:p>
        </w:tc>
      </w:tr>
      <w:tr w:rsidR="00BB0409" w:rsidRPr="00C65695" w14:paraId="341AB200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456A79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751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B68CB4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E4B9186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233 </w:t>
            </w:r>
          </w:p>
        </w:tc>
      </w:tr>
      <w:tr w:rsidR="00BB0409" w:rsidRPr="00C65695" w14:paraId="518E3BEC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F2B684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116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F4BD05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-ly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A859411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49 </w:t>
            </w:r>
          </w:p>
        </w:tc>
      </w:tr>
      <w:tr w:rsidR="00BB0409" w:rsidRPr="00C65695" w14:paraId="3AF54927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89DAE3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152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43159E2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4520E23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55 </w:t>
            </w:r>
          </w:p>
        </w:tc>
      </w:tr>
      <w:tr w:rsidR="00BB0409" w:rsidRPr="00C65695" w14:paraId="02051AA0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F04415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9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14BC78E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3334C5C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469 </w:t>
            </w:r>
          </w:p>
        </w:tc>
      </w:tr>
      <w:tr w:rsidR="00BB0409" w:rsidRPr="00C65695" w14:paraId="7527B3C2" w14:textId="77777777" w:rsidTr="00347BE7">
        <w:trPr>
          <w:trHeight w:val="320"/>
        </w:trPr>
        <w:tc>
          <w:tcPr>
            <w:tcW w:w="6374" w:type="dxa"/>
            <w:gridSpan w:val="2"/>
            <w:shd w:val="clear" w:color="auto" w:fill="auto"/>
            <w:noWrap/>
            <w:hideMark/>
          </w:tcPr>
          <w:p w14:paraId="18DB1E41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9246AF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BB0409" w:rsidRPr="00C65695" w14:paraId="7F9B6BAC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F27FE42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63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C51E94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mine 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D6FA861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43</w:t>
            </w:r>
          </w:p>
        </w:tc>
      </w:tr>
      <w:tr w:rsidR="00BB0409" w:rsidRPr="00C65695" w14:paraId="345F54E9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87EAEE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19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F08B2D9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mate-oxaloacetic transaminase3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BC2345C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94 </w:t>
            </w:r>
          </w:p>
        </w:tc>
      </w:tr>
      <w:tr w:rsidR="00BB0409" w:rsidRPr="00C65695" w14:paraId="3D68596F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8493DE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27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CD940F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-ly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59DAFA6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823 </w:t>
            </w:r>
          </w:p>
        </w:tc>
      </w:tr>
      <w:tr w:rsidR="00BB0409" w:rsidRPr="00C65695" w14:paraId="2AFB75B3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73BC0F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27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A6725D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 lyase9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2247077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94 </w:t>
            </w:r>
          </w:p>
        </w:tc>
      </w:tr>
      <w:tr w:rsidR="00BB0409" w:rsidRPr="00C65695" w14:paraId="47CB3BD4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BDF202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Zm00001d01727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9E166FE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 lyase7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738C430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76 </w:t>
            </w:r>
          </w:p>
        </w:tc>
      </w:tr>
      <w:tr w:rsidR="00BB0409" w:rsidRPr="00C65695" w14:paraId="0731D5B1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AC31E6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10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A729FA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mine 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A6386A8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976 </w:t>
            </w:r>
          </w:p>
        </w:tc>
      </w:tr>
      <w:tr w:rsidR="00BB0409" w:rsidRPr="00C65695" w14:paraId="4A3F2D60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DDFA80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338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83E5F1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mate-oxaloacetate transaminase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BD234C4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519 </w:t>
            </w:r>
          </w:p>
        </w:tc>
      </w:tr>
      <w:tr w:rsidR="00BB0409" w:rsidRPr="00C65695" w14:paraId="79AE2852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4BCA48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116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401858D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-ly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496D1AE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49</w:t>
            </w:r>
          </w:p>
        </w:tc>
      </w:tr>
      <w:tr w:rsidR="00BB0409" w:rsidRPr="00C65695" w14:paraId="265EB2FA" w14:textId="77777777" w:rsidTr="00347BE7">
        <w:trPr>
          <w:trHeight w:val="320"/>
        </w:trPr>
        <w:tc>
          <w:tcPr>
            <w:tcW w:w="8505" w:type="dxa"/>
            <w:gridSpan w:val="3"/>
            <w:shd w:val="clear" w:color="auto" w:fill="auto"/>
            <w:noWrap/>
            <w:hideMark/>
          </w:tcPr>
          <w:p w14:paraId="294DBD2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Ubiquinone and other terpenoid-quinone biosynthesis</w:t>
            </w:r>
          </w:p>
        </w:tc>
      </w:tr>
      <w:tr w:rsidR="00BB0409" w:rsidRPr="00C65695" w14:paraId="60D61488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A04D59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525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682171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D(P)H dehydrogenase (quinone)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7BC60B1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112 </w:t>
            </w:r>
          </w:p>
        </w:tc>
      </w:tr>
      <w:tr w:rsidR="00BB0409" w:rsidRPr="00C65695" w14:paraId="47E38755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FDE820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545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62EC0C6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-coumarate--CoA ligase 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AA6464B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01 </w:t>
            </w:r>
          </w:p>
        </w:tc>
      </w:tr>
      <w:tr w:rsidR="00BB0409" w:rsidRPr="00C65695" w14:paraId="603BEC99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ECBAAC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74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663B1DD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tamin E synthesis4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19AB6B31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332 </w:t>
            </w:r>
          </w:p>
        </w:tc>
      </w:tr>
      <w:tr w:rsidR="00BB0409" w:rsidRPr="00C65695" w14:paraId="2E5B381A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5F0937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754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955BC3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D(P)H dehydrogenase (quinone)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922FD45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28 </w:t>
            </w:r>
          </w:p>
        </w:tc>
      </w:tr>
      <w:tr w:rsidR="00BB0409" w:rsidRPr="00C65695" w14:paraId="0053D6E3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C8416D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532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26CDDF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biquinone biosynthesis O-methyltransferase, mitochondrial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58C3ED8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02 </w:t>
            </w:r>
          </w:p>
        </w:tc>
      </w:tr>
      <w:tr w:rsidR="00BB0409" w:rsidRPr="00C65695" w14:paraId="6FE04E64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B6783F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47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D3DF80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-cinnamate 4-monooxygen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D617C0A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394 </w:t>
            </w:r>
          </w:p>
        </w:tc>
      </w:tr>
      <w:tr w:rsidR="00BB0409" w:rsidRPr="00C65695" w14:paraId="66048B9D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B2C4C7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477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D7E27B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,4-dihydroxy-2-naphthoyl-CoA </w:t>
            </w:r>
            <w:proofErr w:type="spellStart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ioesterase</w:t>
            </w:r>
            <w:proofErr w:type="spellEnd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BC60041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568 </w:t>
            </w:r>
          </w:p>
        </w:tc>
      </w:tr>
      <w:tr w:rsidR="00BB0409" w:rsidRPr="00C65695" w14:paraId="343EB41A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76CE33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152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756C03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61950D5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55 </w:t>
            </w:r>
          </w:p>
        </w:tc>
      </w:tr>
      <w:tr w:rsidR="00BB0409" w:rsidRPr="00C65695" w14:paraId="05C97A2C" w14:textId="77777777" w:rsidTr="00347BE7">
        <w:trPr>
          <w:trHeight w:val="320"/>
        </w:trPr>
        <w:tc>
          <w:tcPr>
            <w:tcW w:w="8505" w:type="dxa"/>
            <w:gridSpan w:val="3"/>
            <w:shd w:val="clear" w:color="auto" w:fill="auto"/>
            <w:noWrap/>
            <w:hideMark/>
          </w:tcPr>
          <w:p w14:paraId="6490102D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Tropane, piperidine and pyridine alkaloid biosynthesis</w:t>
            </w:r>
          </w:p>
        </w:tc>
      </w:tr>
      <w:tr w:rsidR="00BB0409" w:rsidRPr="00C65695" w14:paraId="37779672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D60AC1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338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0B6105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mate-oxaloacetate transaminase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39CF535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519 </w:t>
            </w:r>
          </w:p>
        </w:tc>
      </w:tr>
      <w:tr w:rsidR="00BB0409" w:rsidRPr="00C65695" w14:paraId="61655118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1D362FE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19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5895A01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mate-oxaloacetic transaminase3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14EA6E5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94 </w:t>
            </w:r>
          </w:p>
        </w:tc>
      </w:tr>
      <w:tr w:rsidR="00BB0409" w:rsidRPr="00C65695" w14:paraId="0FFDEE8F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6E4DE8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63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539046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mine 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476BDCAF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43 </w:t>
            </w:r>
          </w:p>
        </w:tc>
      </w:tr>
      <w:tr w:rsidR="00BB0409" w:rsidRPr="00C65695" w14:paraId="1F583037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BB5944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768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00647B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opinone</w:t>
            </w:r>
            <w:proofErr w:type="spellEnd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reductase-like protein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BF98B0D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189 </w:t>
            </w:r>
          </w:p>
        </w:tc>
      </w:tr>
      <w:tr w:rsidR="00BB0409" w:rsidRPr="00C65695" w14:paraId="047DDD95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53E7431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10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7FC36D9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mine 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41D0DB67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976 </w:t>
            </w:r>
          </w:p>
        </w:tc>
      </w:tr>
      <w:bookmarkEnd w:id="14"/>
      <w:bookmarkEnd w:id="15"/>
    </w:tbl>
    <w:p w14:paraId="701255BE" w14:textId="61C40FB9" w:rsidR="00FB3CF3" w:rsidRDefault="00FB3CF3"/>
    <w:p w14:paraId="399C073F" w14:textId="77777777" w:rsidR="00FB3CF3" w:rsidRDefault="00FB3CF3">
      <w:r>
        <w:br w:type="page"/>
      </w:r>
    </w:p>
    <w:p w14:paraId="0BAC9D74" w14:textId="0C57E3EE" w:rsidR="00FB3CF3" w:rsidRPr="00BA7EDD" w:rsidRDefault="00F62D1C" w:rsidP="00FB3CF3">
      <w:pPr>
        <w:rPr>
          <w:rFonts w:ascii="Times New Roman" w:hAnsi="Times New Roman" w:cs="Times New Roman"/>
          <w:sz w:val="16"/>
          <w:szCs w:val="16"/>
        </w:rPr>
      </w:pPr>
      <w:r w:rsidRPr="00F62D1C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</w:t>
      </w:r>
      <w:r w:rsidR="00FB3CF3" w:rsidRPr="00BA7EDD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FB3CF3">
        <w:rPr>
          <w:rFonts w:ascii="Times New Roman" w:hAnsi="Times New Roman" w:cs="Times New Roman"/>
          <w:b/>
          <w:bCs/>
          <w:sz w:val="16"/>
          <w:szCs w:val="16"/>
        </w:rPr>
        <w:t>4</w:t>
      </w:r>
      <w:r w:rsidR="00FB3CF3" w:rsidRPr="00BA7EDD">
        <w:rPr>
          <w:rFonts w:ascii="Times New Roman" w:hAnsi="Times New Roman" w:cs="Times New Roman"/>
          <w:sz w:val="16"/>
          <w:szCs w:val="16"/>
        </w:rPr>
        <w:t xml:space="preserve">. </w:t>
      </w:r>
      <w:bookmarkStart w:id="18" w:name="OLE_LINK210"/>
      <w:bookmarkStart w:id="19" w:name="OLE_LINK211"/>
      <w:r w:rsidR="005032F6">
        <w:rPr>
          <w:rFonts w:ascii="Times New Roman" w:hAnsi="Times New Roman" w:cs="Times New Roman"/>
          <w:sz w:val="16"/>
          <w:szCs w:val="16"/>
        </w:rPr>
        <w:t>List of c</w:t>
      </w:r>
      <w:r w:rsidR="00FB3CF3" w:rsidRPr="00BA7EDD">
        <w:rPr>
          <w:rFonts w:ascii="Times New Roman" w:hAnsi="Times New Roman" w:cs="Times New Roman"/>
          <w:sz w:val="16"/>
          <w:szCs w:val="16"/>
        </w:rPr>
        <w:t xml:space="preserve">ommon DEGs </w:t>
      </w:r>
      <w:r w:rsidR="003E5D02">
        <w:rPr>
          <w:rFonts w:ascii="Times New Roman" w:hAnsi="Times New Roman" w:cs="Times New Roman"/>
          <w:sz w:val="16"/>
          <w:szCs w:val="16"/>
        </w:rPr>
        <w:t xml:space="preserve">in </w:t>
      </w:r>
      <w:proofErr w:type="spellStart"/>
      <w:r w:rsidR="005032F6" w:rsidRPr="00BA7EDD">
        <w:rPr>
          <w:rFonts w:ascii="Times New Roman" w:eastAsia="DengXian" w:hAnsi="Times New Roman" w:cs="Times New Roman"/>
          <w:color w:val="000000"/>
          <w:sz w:val="16"/>
          <w:szCs w:val="16"/>
        </w:rPr>
        <w:t>SM_LNTvsNT</w:t>
      </w:r>
      <w:proofErr w:type="spellEnd"/>
      <w:r w:rsidR="005032F6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and </w:t>
      </w:r>
      <w:proofErr w:type="spellStart"/>
      <w:r w:rsidR="005032F6" w:rsidRPr="00BA7EDD">
        <w:rPr>
          <w:rFonts w:ascii="Times New Roman" w:eastAsia="DengXian" w:hAnsi="Times New Roman" w:cs="Times New Roman"/>
          <w:color w:val="000000"/>
          <w:sz w:val="16"/>
          <w:szCs w:val="16"/>
        </w:rPr>
        <w:t>RM_LNTvsNT</w:t>
      </w:r>
      <w:proofErr w:type="spellEnd"/>
      <w:r w:rsidR="00FB3CF3" w:rsidRPr="00BA7EDD">
        <w:rPr>
          <w:rFonts w:ascii="Times New Roman" w:hAnsi="Times New Roman" w:cs="Times New Roman"/>
          <w:sz w:val="16"/>
          <w:szCs w:val="16"/>
        </w:rPr>
        <w:t xml:space="preserve"> </w:t>
      </w:r>
      <w:r w:rsidR="003E5D02">
        <w:rPr>
          <w:rFonts w:ascii="Times New Roman" w:hAnsi="Times New Roman" w:cs="Times New Roman"/>
          <w:sz w:val="16"/>
          <w:szCs w:val="16"/>
        </w:rPr>
        <w:t>mapped to</w:t>
      </w:r>
      <w:bookmarkEnd w:id="18"/>
      <w:bookmarkEnd w:id="19"/>
      <w:r w:rsidR="00FB3CF3" w:rsidRPr="00BA7EDD">
        <w:rPr>
          <w:rFonts w:ascii="Times New Roman" w:hAnsi="Times New Roman" w:cs="Times New Roman"/>
          <w:sz w:val="16"/>
          <w:szCs w:val="16"/>
        </w:rPr>
        <w:t xml:space="preserve"> photosynthesis</w:t>
      </w:r>
      <w:r w:rsidR="005032F6">
        <w:rPr>
          <w:rFonts w:ascii="Times New Roman" w:hAnsi="Times New Roman" w:cs="Times New Roman"/>
          <w:sz w:val="16"/>
          <w:szCs w:val="16"/>
        </w:rPr>
        <w:t xml:space="preserve"> related pathways.</w:t>
      </w:r>
    </w:p>
    <w:tbl>
      <w:tblPr>
        <w:tblW w:w="8282" w:type="dxa"/>
        <w:tblLook w:val="04A0" w:firstRow="1" w:lastRow="0" w:firstColumn="1" w:lastColumn="0" w:noHBand="0" w:noVBand="1"/>
      </w:tblPr>
      <w:tblGrid>
        <w:gridCol w:w="1570"/>
        <w:gridCol w:w="3959"/>
        <w:gridCol w:w="1270"/>
        <w:gridCol w:w="147"/>
        <w:gridCol w:w="1336"/>
      </w:tblGrid>
      <w:tr w:rsidR="00FB3CF3" w:rsidRPr="00BA7EDD" w14:paraId="07EFD943" w14:textId="77777777" w:rsidTr="003E5D02">
        <w:trPr>
          <w:trHeight w:val="360"/>
        </w:trPr>
        <w:tc>
          <w:tcPr>
            <w:tcW w:w="15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212C2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A8ADA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description</w:t>
            </w:r>
          </w:p>
        </w:tc>
        <w:tc>
          <w:tcPr>
            <w:tcW w:w="27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1B1B3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g</w:t>
            </w: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fold change)</w:t>
            </w:r>
          </w:p>
        </w:tc>
      </w:tr>
      <w:tr w:rsidR="00FB3CF3" w:rsidRPr="00BA7EDD" w14:paraId="22A7A67B" w14:textId="77777777" w:rsidTr="003E5D02">
        <w:trPr>
          <w:trHeight w:val="320"/>
        </w:trPr>
        <w:tc>
          <w:tcPr>
            <w:tcW w:w="1570" w:type="dxa"/>
            <w:vMerge/>
            <w:tcBorders>
              <w:bottom w:val="single" w:sz="4" w:space="0" w:color="auto"/>
            </w:tcBorders>
            <w:hideMark/>
          </w:tcPr>
          <w:p w14:paraId="176E8F5F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59" w:type="dxa"/>
            <w:tcBorders>
              <w:bottom w:val="single" w:sz="4" w:space="0" w:color="auto"/>
            </w:tcBorders>
            <w:hideMark/>
          </w:tcPr>
          <w:p w14:paraId="077EFF0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0B5527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M_LNTvsNT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CE769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M_LNTvsNT</w:t>
            </w:r>
            <w:proofErr w:type="spellEnd"/>
          </w:p>
        </w:tc>
      </w:tr>
      <w:tr w:rsidR="00FB3CF3" w:rsidRPr="00BA7EDD" w14:paraId="6B14C5B0" w14:textId="77777777" w:rsidTr="003E5D02">
        <w:trPr>
          <w:trHeight w:val="320"/>
        </w:trPr>
        <w:tc>
          <w:tcPr>
            <w:tcW w:w="828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AA79F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hotosynthesis</w:t>
            </w:r>
          </w:p>
        </w:tc>
      </w:tr>
      <w:tr w:rsidR="00FB3CF3" w:rsidRPr="00BA7EDD" w14:paraId="1CA06883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16F0DCC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376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15356E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subunit O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53998C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6.24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DA6373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92 </w:t>
            </w:r>
          </w:p>
        </w:tc>
      </w:tr>
      <w:tr w:rsidR="00FB3CF3" w:rsidRPr="00BA7EDD" w14:paraId="7E5239D0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50D61A1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544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0B2EC0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reaction center subunit IV 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B156099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266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E278CD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44 </w:t>
            </w:r>
          </w:p>
        </w:tc>
      </w:tr>
      <w:tr w:rsidR="00FB3CF3" w:rsidRPr="00BA7EDD" w14:paraId="0D029247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380E59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599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72F388AC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reaction center subunit 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03CF13A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66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A31367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69 </w:t>
            </w:r>
          </w:p>
        </w:tc>
      </w:tr>
      <w:tr w:rsidR="00FB3CF3" w:rsidRPr="00BA7EDD" w14:paraId="3E68D8DC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6B25F9F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785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740B289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Oxygen-evolving enhancer protein 2-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B20C37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7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2F7258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30 </w:t>
            </w:r>
          </w:p>
        </w:tc>
      </w:tr>
      <w:tr w:rsidR="00FB3CF3" w:rsidRPr="00BA7EDD" w14:paraId="7A473BF7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575437B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229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4E9CEA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bable ferredoxin-4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8AABE55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.685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954838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043 </w:t>
            </w:r>
          </w:p>
        </w:tc>
      </w:tr>
      <w:tr w:rsidR="00FB3CF3" w:rsidRPr="00BA7EDD" w14:paraId="0813F299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19D4761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314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6C2C72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 reaction center subunit III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95E7CC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349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8E6C4A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67 </w:t>
            </w:r>
          </w:p>
        </w:tc>
      </w:tr>
      <w:tr w:rsidR="00FB3CF3" w:rsidRPr="00BA7EDD" w14:paraId="0E97F738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04E919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134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133A4D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ron-sulfur protein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548CB25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61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4A5FAE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01 </w:t>
            </w:r>
          </w:p>
        </w:tc>
      </w:tr>
      <w:tr w:rsidR="00FB3CF3" w:rsidRPr="00BA7EDD" w14:paraId="1230BE05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6F3DDC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069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48F411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P synthase chloroplast subunit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06C081C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66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240274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98 </w:t>
            </w:r>
          </w:p>
        </w:tc>
      </w:tr>
      <w:tr w:rsidR="00FB3CF3" w:rsidRPr="00BA7EDD" w14:paraId="5882DC63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2F681C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779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75DCD54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Oxygen-evolving enhancer protein 2-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3EFE57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86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54378E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99 </w:t>
            </w:r>
          </w:p>
        </w:tc>
      </w:tr>
      <w:tr w:rsidR="00FB3CF3" w:rsidRPr="00BA7EDD" w14:paraId="241EC53F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F4D95F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79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E7EC998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reaction center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108B42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932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5F3C6C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43 </w:t>
            </w:r>
          </w:p>
        </w:tc>
      </w:tr>
      <w:tr w:rsidR="00FB3CF3" w:rsidRPr="00BA7EDD" w14:paraId="7054C85C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B81D7D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087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F41C6F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 reaction center subunit V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97AE19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18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A2D8BB0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628 </w:t>
            </w:r>
          </w:p>
        </w:tc>
      </w:tr>
      <w:tr w:rsidR="00FB3CF3" w:rsidRPr="00BA7EDD" w14:paraId="79B76FF0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F97611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620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D73958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P synthase chloroplast subunit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063C397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271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F75EAA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17 </w:t>
            </w:r>
          </w:p>
        </w:tc>
      </w:tr>
      <w:tr w:rsidR="00FB3CF3" w:rsidRPr="00BA7EDD" w14:paraId="25D2D3B0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D4E4CA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70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FDEEC33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xygen evolving complex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61811F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89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4769F8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40 </w:t>
            </w:r>
          </w:p>
        </w:tc>
      </w:tr>
      <w:tr w:rsidR="00FB3CF3" w:rsidRPr="00BA7EDD" w14:paraId="7F552678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40FD20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371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DF8BD7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reaction center subunit 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A8877A9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3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0635F8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770 </w:t>
            </w:r>
          </w:p>
        </w:tc>
      </w:tr>
      <w:tr w:rsidR="00FB3CF3" w:rsidRPr="00BA7EDD" w14:paraId="2A3E2789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0B1B4AC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049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C6CDBB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I repair protein PSB27-H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735BBE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34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37713C5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36 </w:t>
            </w:r>
          </w:p>
        </w:tc>
      </w:tr>
      <w:tr w:rsidR="00FB3CF3" w:rsidRPr="00BA7EDD" w14:paraId="72D3D5D4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D7F8AB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428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0FA319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reaction center subunit III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94CC817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64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1A5059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10 </w:t>
            </w:r>
          </w:p>
        </w:tc>
      </w:tr>
      <w:tr w:rsidR="00FB3CF3" w:rsidRPr="00BA7EDD" w14:paraId="5F6BF52A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3BF28C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454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78BBFB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 reaction center subunit II-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745D6F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688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D55CB7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50 </w:t>
            </w:r>
          </w:p>
        </w:tc>
      </w:tr>
      <w:tr w:rsidR="00FB3CF3" w:rsidRPr="00BA7EDD" w14:paraId="705CFAB7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BA9313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5001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4D0CB9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redoxin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920235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6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0F7E01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64 </w:t>
            </w:r>
          </w:p>
        </w:tc>
      </w:tr>
      <w:tr w:rsidR="00FB3CF3" w:rsidRPr="00BA7EDD" w14:paraId="1A2724D1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A0B446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5002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D4B077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redoxin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26B46D7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70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889665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688 </w:t>
            </w:r>
          </w:p>
        </w:tc>
      </w:tr>
      <w:tr w:rsidR="00FB3CF3" w:rsidRPr="00BA7EDD" w14:paraId="1C36720E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ABC354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500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154A5FB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redoxin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770691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21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E7BBE0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53 </w:t>
            </w:r>
          </w:p>
        </w:tc>
      </w:tr>
      <w:tr w:rsidR="00FB3CF3" w:rsidRPr="00BA7EDD" w14:paraId="0D4BAFFA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FC256A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20" w:name="_Hlk89699137"/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5135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D824CA3" w14:textId="22CFCBF3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I core complex protein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sb</w:t>
            </w:r>
            <w:r w:rsidR="00C47D1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</w:t>
            </w:r>
            <w:proofErr w:type="spellEnd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5AC2BD4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35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BE4A2E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75 </w:t>
            </w:r>
          </w:p>
        </w:tc>
      </w:tr>
      <w:bookmarkEnd w:id="20"/>
      <w:tr w:rsidR="00FB3CF3" w:rsidRPr="00BA7EDD" w14:paraId="74C285AD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BAAB4C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8984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EE52D0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H subunit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8FD220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41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20E96F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20 </w:t>
            </w:r>
          </w:p>
        </w:tc>
      </w:tr>
      <w:tr w:rsidR="00FB3CF3" w:rsidRPr="00BA7EDD" w14:paraId="7044D496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58F390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968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28BB30F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 reaction center subunit XI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04612769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.088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E319C45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8.928 </w:t>
            </w:r>
          </w:p>
        </w:tc>
      </w:tr>
      <w:tr w:rsidR="00FB3CF3" w:rsidRPr="00BA7EDD" w14:paraId="0BFC2561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1B9C705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2049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B8D5D3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redoxi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593EE57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020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CF70809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06 </w:t>
            </w:r>
          </w:p>
        </w:tc>
      </w:tr>
      <w:tr w:rsidR="00FB3CF3" w:rsidRPr="00BA7EDD" w14:paraId="616B6C1B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332A12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2178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285C2CE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I reaction center psb28 protei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3328EE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0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5A1F61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833 </w:t>
            </w:r>
          </w:p>
        </w:tc>
      </w:tr>
      <w:tr w:rsidR="00FB3CF3" w:rsidRPr="00BA7EDD" w14:paraId="0F0E4A77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11F433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269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762750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I subunit PsbS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730D560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67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776AE6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97 </w:t>
            </w:r>
          </w:p>
        </w:tc>
      </w:tr>
      <w:tr w:rsidR="00FB3CF3" w:rsidRPr="00BA7EDD" w14:paraId="7280075F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24B79EB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9732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490F92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redoxin-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8B3EDC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6.63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9B6524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44 </w:t>
            </w:r>
          </w:p>
        </w:tc>
      </w:tr>
      <w:tr w:rsidR="00FB3CF3" w:rsidRPr="00BA7EDD" w14:paraId="616B5BC4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4A7B89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2242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2160E35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TP synthase subunit delta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CFEC88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86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55F3B1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29 </w:t>
            </w:r>
          </w:p>
        </w:tc>
      </w:tr>
      <w:tr w:rsidR="00FB3CF3" w:rsidRPr="00BA7EDD" w14:paraId="56789151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EAC49D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3432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2999C9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ron-sulfur protein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A182A09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5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C11806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180 </w:t>
            </w:r>
          </w:p>
        </w:tc>
      </w:tr>
      <w:tr w:rsidR="00FB3CF3" w:rsidRPr="00BA7EDD" w14:paraId="09778F62" w14:textId="77777777" w:rsidTr="003E5D02">
        <w:trPr>
          <w:trHeight w:val="34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A6BA159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83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E19B3C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Ferredoxin--NADP reductase leaf isozyme 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B123746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30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4DF66C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44 </w:t>
            </w:r>
          </w:p>
        </w:tc>
      </w:tr>
      <w:tr w:rsidR="00FB3CF3" w:rsidRPr="00BA7EDD" w14:paraId="56EF0E49" w14:textId="77777777" w:rsidTr="003E5D02">
        <w:trPr>
          <w:trHeight w:val="34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AC44BF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874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7A3006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3530F56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.722 </w:t>
            </w:r>
          </w:p>
        </w:tc>
        <w:tc>
          <w:tcPr>
            <w:tcW w:w="1483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4803E9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913</w:t>
            </w:r>
          </w:p>
        </w:tc>
      </w:tr>
      <w:tr w:rsidR="00FB3CF3" w:rsidRPr="00BA7EDD" w14:paraId="5871AB2B" w14:textId="77777777" w:rsidTr="003E5D02">
        <w:trPr>
          <w:trHeight w:val="340"/>
        </w:trPr>
        <w:tc>
          <w:tcPr>
            <w:tcW w:w="1570" w:type="dxa"/>
            <w:shd w:val="clear" w:color="auto" w:fill="auto"/>
            <w:noWrap/>
            <w:hideMark/>
          </w:tcPr>
          <w:p w14:paraId="2C03ED0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0889</w:t>
            </w:r>
          </w:p>
        </w:tc>
        <w:tc>
          <w:tcPr>
            <w:tcW w:w="3959" w:type="dxa"/>
            <w:shd w:val="clear" w:color="auto" w:fill="auto"/>
            <w:noWrap/>
            <w:hideMark/>
          </w:tcPr>
          <w:p w14:paraId="2DA8C53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xygen evolving enhancer protein 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EA388A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7.237 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14:paraId="22BD6FA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207 </w:t>
            </w:r>
          </w:p>
        </w:tc>
      </w:tr>
      <w:tr w:rsidR="00FB3CF3" w:rsidRPr="00BA7EDD" w14:paraId="3EFD8B55" w14:textId="77777777" w:rsidTr="003E5D02">
        <w:trPr>
          <w:trHeight w:val="320"/>
        </w:trPr>
        <w:tc>
          <w:tcPr>
            <w:tcW w:w="8282" w:type="dxa"/>
            <w:gridSpan w:val="5"/>
            <w:shd w:val="clear" w:color="auto" w:fill="auto"/>
            <w:noWrap/>
            <w:hideMark/>
          </w:tcPr>
          <w:p w14:paraId="1BC0655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hotosynthesis - antenna proteins</w:t>
            </w:r>
          </w:p>
        </w:tc>
      </w:tr>
      <w:tr w:rsidR="00FB3CF3" w:rsidRPr="00BA7EDD" w14:paraId="5DE84344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1FD720F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58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B18321F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omplex photosystem II subunit 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0A477DF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0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3B7669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29 </w:t>
            </w:r>
          </w:p>
        </w:tc>
      </w:tr>
      <w:tr w:rsidR="00FB3CF3" w:rsidRPr="00BA7EDD" w14:paraId="295BD634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269646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185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03D1E4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 chlorophyll a/b-binding protein 6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3BE79D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69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D55A306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615 </w:t>
            </w:r>
          </w:p>
        </w:tc>
      </w:tr>
      <w:tr w:rsidR="00FB3CF3" w:rsidRPr="00BA7EDD" w14:paraId="7C5C975A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335452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5814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DAA04B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CP29.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E82BDE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2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8BB814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39 </w:t>
            </w:r>
          </w:p>
        </w:tc>
      </w:tr>
      <w:tr w:rsidR="00FB3CF3" w:rsidRPr="00BA7EDD" w14:paraId="4468E2B6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72747D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66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8FCBFFB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omplex A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35DB9B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53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DAB019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178 </w:t>
            </w:r>
          </w:p>
        </w:tc>
      </w:tr>
      <w:tr w:rsidR="00FB3CF3" w:rsidRPr="00BA7EDD" w14:paraId="1086C80B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6CE265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Zm00001d00726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2DA11F9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hlorophyll a/b binding protein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9448FE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0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650B04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60 </w:t>
            </w:r>
          </w:p>
        </w:tc>
      </w:tr>
      <w:tr w:rsidR="00FB3CF3" w:rsidRPr="00BA7EDD" w14:paraId="492EAC1E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1DB50F69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21" w:name="OLE_LINK5"/>
            <w:bookmarkStart w:id="22" w:name="OLE_LINK6"/>
            <w:bookmarkStart w:id="23" w:name="OLE_LINK7"/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9589</w:t>
            </w:r>
            <w:bookmarkEnd w:id="21"/>
            <w:bookmarkEnd w:id="22"/>
            <w:bookmarkEnd w:id="23"/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61CF893" w14:textId="2548C25C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078F98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3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C0A10A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33 </w:t>
            </w:r>
          </w:p>
        </w:tc>
      </w:tr>
      <w:tr w:rsidR="00FB3CF3" w:rsidRPr="00BA7EDD" w14:paraId="5205752F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1E8DCAA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285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0A319CB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I light harvesting complex gene B1B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C214707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026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3AEBFE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871 </w:t>
            </w:r>
          </w:p>
        </w:tc>
      </w:tr>
      <w:tr w:rsidR="00FB3CF3" w:rsidRPr="00BA7EDD" w14:paraId="2DA598C8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66D6B9C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5385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EC609D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6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E74C34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840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074D89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944 </w:t>
            </w:r>
          </w:p>
        </w:tc>
      </w:tr>
      <w:tr w:rsidR="00FB3CF3" w:rsidRPr="00BA7EDD" w14:paraId="45DABC11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4E3038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15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40B27D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omplex a/b protein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B0415C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625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6C3853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77 </w:t>
            </w:r>
          </w:p>
        </w:tc>
      </w:tr>
      <w:tr w:rsidR="00FB3CF3" w:rsidRPr="00BA7EDD" w14:paraId="1BE016FF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36DA26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435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FFD3006" w14:textId="7354FA6B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F283CE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29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5B56B40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34 </w:t>
            </w:r>
          </w:p>
        </w:tc>
      </w:tr>
      <w:tr w:rsidR="00FB3CF3" w:rsidRPr="00BA7EDD" w14:paraId="1B5C417C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EDEF69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76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AA6393F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I subunit2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5EF099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0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E50C32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13 </w:t>
            </w:r>
          </w:p>
        </w:tc>
      </w:tr>
      <w:tr w:rsidR="00FB3CF3" w:rsidRPr="00BA7EDD" w14:paraId="528AB783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D48E50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90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085F84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hyll a-b binding protei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E91CBD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769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A4635C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23 </w:t>
            </w:r>
          </w:p>
        </w:tc>
      </w:tr>
      <w:tr w:rsidR="00FB3CF3" w:rsidRPr="00BA7EDD" w14:paraId="3F3D5FC7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EAF05B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6599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B7B114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hlorophyll a/b binding protein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0B51A0F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5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597E51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239 </w:t>
            </w:r>
          </w:p>
        </w:tc>
      </w:tr>
      <w:tr w:rsidR="00FB3CF3" w:rsidRPr="00BA7EDD" w14:paraId="563EE95F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09031C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219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26D1988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4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51D422B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48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245AE5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773 </w:t>
            </w:r>
          </w:p>
        </w:tc>
      </w:tr>
      <w:tr w:rsidR="00FB3CF3" w:rsidRPr="00BA7EDD" w14:paraId="59875CC9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68BB53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313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78B387F8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hlorophyll binding protein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A742D8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5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60283C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231 </w:t>
            </w:r>
          </w:p>
        </w:tc>
      </w:tr>
      <w:tr w:rsidR="00FB3CF3" w:rsidRPr="00BA7EDD" w14:paraId="3DE32F88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8FF7B0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9040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C1FF75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omplex mesophyll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15F993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728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B86CFE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203 </w:t>
            </w:r>
          </w:p>
        </w:tc>
      </w:tr>
      <w:tr w:rsidR="00FB3CF3" w:rsidRPr="00BA7EDD" w14:paraId="134DA0D2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FA340FB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39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500CF73" w14:textId="1059A666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B2348B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06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3A886F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064 </w:t>
            </w:r>
          </w:p>
        </w:tc>
      </w:tr>
      <w:tr w:rsidR="00FB3CF3" w:rsidRPr="00BA7EDD" w14:paraId="4F4D914A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41F66E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402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3BB010F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hyll a-b binding protein 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8247A30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76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A703FD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01 </w:t>
            </w:r>
          </w:p>
        </w:tc>
      </w:tr>
      <w:tr w:rsidR="00FB3CF3" w:rsidRPr="00BA7EDD" w14:paraId="41E4415E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DCBA59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678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89C664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 chlorophyll a/b-binding protein 3-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30D66B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8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42A9D6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073 </w:t>
            </w:r>
          </w:p>
        </w:tc>
      </w:tr>
      <w:tr w:rsidR="00FB3CF3" w:rsidRPr="00BA7EDD" w14:paraId="616024BD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CAC96A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8998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41C66E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CP26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0A4647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04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DAFEE9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13 </w:t>
            </w:r>
          </w:p>
        </w:tc>
      </w:tr>
      <w:tr w:rsidR="00FB3CF3" w:rsidRPr="00BA7EDD" w14:paraId="3726F1D5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06E4E7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040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2C3E81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hyll a-b binding protein 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0ACA10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650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9AAC3D0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903 </w:t>
            </w:r>
          </w:p>
        </w:tc>
      </w:tr>
      <w:tr w:rsidR="00FB3CF3" w:rsidRPr="00BA7EDD" w14:paraId="7A92F179" w14:textId="77777777" w:rsidTr="003E5D02">
        <w:trPr>
          <w:trHeight w:val="320"/>
        </w:trPr>
        <w:tc>
          <w:tcPr>
            <w:tcW w:w="8282" w:type="dxa"/>
            <w:gridSpan w:val="5"/>
            <w:shd w:val="clear" w:color="auto" w:fill="auto"/>
            <w:noWrap/>
            <w:hideMark/>
          </w:tcPr>
          <w:p w14:paraId="6C18481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orphyrin and chlorophyll metabolism</w:t>
            </w:r>
          </w:p>
        </w:tc>
      </w:tr>
      <w:tr w:rsidR="00FB3CF3" w:rsidRPr="00BA7EDD" w14:paraId="645ACC53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2469BA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6405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9CF2B4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myl-tRNA reductase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BBBAD70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395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9F9847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23 </w:t>
            </w:r>
          </w:p>
        </w:tc>
      </w:tr>
      <w:tr w:rsidR="00FB3CF3" w:rsidRPr="00BA7EDD" w14:paraId="71561ACF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A5D6DD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2951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D4C655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tein STAY-GREEN LIKE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6D995D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7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4558ED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11 </w:t>
            </w:r>
          </w:p>
        </w:tc>
      </w:tr>
      <w:tr w:rsidR="00FB3CF3" w:rsidRPr="00BA7EDD" w14:paraId="592ADFA3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F4F5A5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8230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72492E5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gnesium-protoporphyrin IX monomethyl ester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C83BA09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9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484E3F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87 </w:t>
            </w:r>
          </w:p>
        </w:tc>
      </w:tr>
      <w:tr w:rsidR="00FB3CF3" w:rsidRPr="00BA7EDD" w14:paraId="72488A85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5CD246A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819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9EE729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ide a oxygenase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BAE6AC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699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D4384C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95 </w:t>
            </w:r>
          </w:p>
        </w:tc>
      </w:tr>
      <w:tr w:rsidR="00FB3CF3" w:rsidRPr="00BA7EDD" w14:paraId="69882C65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3F7092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034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727DCB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ranylgeranyl hydrogenase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F4C0CE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25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3972C37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B3CF3" w:rsidRPr="00BA7EDD" w14:paraId="0CA63FBC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81C068B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150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633D2E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vinyl reductase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D2E7136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526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9B9EC2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04 </w:t>
            </w:r>
          </w:p>
        </w:tc>
      </w:tr>
      <w:tr w:rsidR="00FB3CF3" w:rsidRPr="00BA7EDD" w14:paraId="6CBDCBFB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0E7CA6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353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74D2A69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agnesium-chelatase subunit ChlI-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660D92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70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C78AE26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55 </w:t>
            </w:r>
          </w:p>
        </w:tc>
      </w:tr>
      <w:tr w:rsidR="00FB3CF3" w:rsidRPr="00BA7EDD" w14:paraId="77709F6B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84756D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3935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73DB5D4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196719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82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38F9C6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31 </w:t>
            </w:r>
          </w:p>
        </w:tc>
      </w:tr>
      <w:tr w:rsidR="00FB3CF3" w:rsidRPr="00BA7EDD" w14:paraId="637253D6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6A0B0F3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074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DB1357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Uroporphyrinogen decarboxylase 2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25CF23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16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2C61075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39 </w:t>
            </w:r>
          </w:p>
        </w:tc>
      </w:tr>
      <w:tr w:rsidR="00FB3CF3" w:rsidRPr="00BA7EDD" w14:paraId="456C03A7" w14:textId="77777777" w:rsidTr="003E5D02">
        <w:trPr>
          <w:trHeight w:val="340"/>
        </w:trPr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0711D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3013</w:t>
            </w:r>
          </w:p>
        </w:tc>
        <w:tc>
          <w:tcPr>
            <w:tcW w:w="3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43F119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agnesium-chelatase subunit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D</w:t>
            </w:r>
            <w:proofErr w:type="spellEnd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8501F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74</w:t>
            </w:r>
          </w:p>
        </w:tc>
        <w:tc>
          <w:tcPr>
            <w:tcW w:w="14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A8DE7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97</w:t>
            </w:r>
          </w:p>
        </w:tc>
      </w:tr>
    </w:tbl>
    <w:p w14:paraId="23F74FFB" w14:textId="0623ED67" w:rsidR="00FB3CF3" w:rsidRDefault="00FB3CF3"/>
    <w:p w14:paraId="2B573228" w14:textId="77777777" w:rsidR="00FB3CF3" w:rsidRDefault="00FB3CF3">
      <w:r>
        <w:br w:type="page"/>
      </w:r>
    </w:p>
    <w:p w14:paraId="496881AD" w14:textId="0CBC08BE" w:rsidR="00FB3CF3" w:rsidRPr="000444CD" w:rsidRDefault="00F62D1C" w:rsidP="00FB3CF3">
      <w:pPr>
        <w:rPr>
          <w:rFonts w:ascii="Times New Roman" w:hAnsi="Times New Roman" w:cs="Times New Roman"/>
          <w:sz w:val="16"/>
          <w:szCs w:val="16"/>
        </w:rPr>
      </w:pPr>
      <w:bookmarkStart w:id="24" w:name="OLE_LINK1623"/>
      <w:bookmarkStart w:id="25" w:name="OLE_LINK1624"/>
      <w:r w:rsidRPr="00F62D1C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</w:t>
      </w:r>
      <w:r w:rsidR="00FB3CF3" w:rsidRPr="000444CD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FB3CF3">
        <w:rPr>
          <w:rFonts w:ascii="Times New Roman" w:hAnsi="Times New Roman" w:cs="Times New Roman"/>
          <w:b/>
          <w:bCs/>
          <w:sz w:val="16"/>
          <w:szCs w:val="16"/>
        </w:rPr>
        <w:t>5</w:t>
      </w:r>
      <w:r w:rsidR="00FB3CF3" w:rsidRPr="000444CD">
        <w:rPr>
          <w:rFonts w:ascii="Times New Roman" w:hAnsi="Times New Roman" w:cs="Times New Roman"/>
          <w:sz w:val="16"/>
          <w:szCs w:val="16"/>
        </w:rPr>
        <w:t xml:space="preserve">. </w:t>
      </w:r>
      <w:r w:rsidR="003C66CC">
        <w:rPr>
          <w:rFonts w:ascii="Times New Roman" w:hAnsi="Times New Roman" w:cs="Times New Roman"/>
          <w:sz w:val="16"/>
          <w:szCs w:val="16"/>
        </w:rPr>
        <w:t>List of c</w:t>
      </w:r>
      <w:r w:rsidR="003C66CC" w:rsidRPr="00BA7EDD">
        <w:rPr>
          <w:rFonts w:ascii="Times New Roman" w:hAnsi="Times New Roman" w:cs="Times New Roman"/>
          <w:sz w:val="16"/>
          <w:szCs w:val="16"/>
        </w:rPr>
        <w:t xml:space="preserve">ommon DEGs </w:t>
      </w:r>
      <w:r w:rsidR="003C66CC">
        <w:rPr>
          <w:rFonts w:ascii="Times New Roman" w:hAnsi="Times New Roman" w:cs="Times New Roman"/>
          <w:sz w:val="16"/>
          <w:szCs w:val="16"/>
        </w:rPr>
        <w:t xml:space="preserve">in </w:t>
      </w:r>
      <w:proofErr w:type="spellStart"/>
      <w:r w:rsidR="003C66CC" w:rsidRPr="00BA7EDD">
        <w:rPr>
          <w:rFonts w:ascii="Times New Roman" w:eastAsia="DengXian" w:hAnsi="Times New Roman" w:cs="Times New Roman"/>
          <w:color w:val="000000"/>
          <w:sz w:val="16"/>
          <w:szCs w:val="16"/>
        </w:rPr>
        <w:t>SM_LNTvsNT</w:t>
      </w:r>
      <w:proofErr w:type="spellEnd"/>
      <w:r w:rsidR="003C66C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and </w:t>
      </w:r>
      <w:proofErr w:type="spellStart"/>
      <w:r w:rsidR="003C66CC" w:rsidRPr="00BA7EDD">
        <w:rPr>
          <w:rFonts w:ascii="Times New Roman" w:eastAsia="DengXian" w:hAnsi="Times New Roman" w:cs="Times New Roman"/>
          <w:color w:val="000000"/>
          <w:sz w:val="16"/>
          <w:szCs w:val="16"/>
        </w:rPr>
        <w:t>RM_LNTvsNT</w:t>
      </w:r>
      <w:proofErr w:type="spellEnd"/>
      <w:r w:rsidR="003C66CC" w:rsidRPr="000444CD" w:rsidDel="003C66CC">
        <w:rPr>
          <w:rFonts w:ascii="Times New Roman" w:hAnsi="Times New Roman" w:cs="Times New Roman"/>
          <w:sz w:val="16"/>
          <w:szCs w:val="16"/>
        </w:rPr>
        <w:t xml:space="preserve"> </w:t>
      </w:r>
      <w:r w:rsidR="00FB3CF3" w:rsidRPr="000444CD">
        <w:rPr>
          <w:rFonts w:ascii="Times New Roman" w:hAnsi="Times New Roman" w:cs="Times New Roman"/>
          <w:sz w:val="16"/>
          <w:szCs w:val="16"/>
        </w:rPr>
        <w:t>mapped to glutathione metabolism</w:t>
      </w:r>
      <w:r w:rsidR="003C66CC" w:rsidRPr="000444CD">
        <w:rPr>
          <w:rFonts w:ascii="Times New Roman" w:hAnsi="Times New Roman" w:cs="Times New Roman"/>
          <w:sz w:val="16"/>
          <w:szCs w:val="16"/>
        </w:rPr>
        <w:t xml:space="preserve"> pathway</w:t>
      </w:r>
      <w:r w:rsidR="003C66CC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8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3987"/>
        <w:gridCol w:w="90"/>
        <w:gridCol w:w="1306"/>
        <w:gridCol w:w="1375"/>
      </w:tblGrid>
      <w:tr w:rsidR="00FB3CF3" w:rsidRPr="000444CD" w14:paraId="275673BC" w14:textId="77777777" w:rsidTr="003E5D02">
        <w:trPr>
          <w:trHeight w:val="20"/>
        </w:trPr>
        <w:tc>
          <w:tcPr>
            <w:tcW w:w="15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43ABB4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39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1EFAC6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description</w:t>
            </w:r>
          </w:p>
        </w:tc>
        <w:tc>
          <w:tcPr>
            <w:tcW w:w="27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87445C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g</w:t>
            </w: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fold change)</w:t>
            </w:r>
          </w:p>
        </w:tc>
      </w:tr>
      <w:tr w:rsidR="00FB3CF3" w:rsidRPr="000444CD" w14:paraId="015619DA" w14:textId="77777777" w:rsidTr="003E5D02">
        <w:trPr>
          <w:trHeight w:val="20"/>
        </w:trPr>
        <w:tc>
          <w:tcPr>
            <w:tcW w:w="154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AA2C5F2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8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19095CE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CFBED9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M_LNTvsNT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D981D2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M_LNTvsNT</w:t>
            </w:r>
            <w:proofErr w:type="spellEnd"/>
          </w:p>
        </w:tc>
      </w:tr>
      <w:tr w:rsidR="00FB3CF3" w:rsidRPr="000444CD" w14:paraId="64D5C257" w14:textId="77777777" w:rsidTr="003E5D02">
        <w:trPr>
          <w:trHeight w:val="20"/>
        </w:trPr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2A7B63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2704</w:t>
            </w:r>
          </w:p>
        </w:tc>
        <w:tc>
          <w:tcPr>
            <w:tcW w:w="40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CC71D5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peroxidase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38011F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54 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8FEF23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982 </w:t>
            </w:r>
          </w:p>
        </w:tc>
      </w:tr>
      <w:tr w:rsidR="00FB3CF3" w:rsidRPr="000444CD" w14:paraId="5B79FAD0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778D7F62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0870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0A5CD581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S-transferase F13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267775EE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.748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4FF3EA8D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9.940 </w:t>
            </w:r>
          </w:p>
        </w:tc>
      </w:tr>
      <w:tr w:rsidR="00FB3CF3" w:rsidRPr="000444CD" w14:paraId="26506F63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7197E45D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220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6B20A5B7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24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5E8246E7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29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46E6FBA3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579 </w:t>
            </w:r>
          </w:p>
        </w:tc>
      </w:tr>
      <w:tr w:rsidR="00FB3CF3" w:rsidRPr="000444CD" w14:paraId="0C82454C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76CDF444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0780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5620C399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23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41FC97D4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107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1259724A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511 </w:t>
            </w:r>
          </w:p>
        </w:tc>
      </w:tr>
      <w:tr w:rsidR="00FB3CF3" w:rsidRPr="000444CD" w14:paraId="5B7258CB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7CA921DD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470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7F851065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16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2ED2EF4C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077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D331325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540 </w:t>
            </w:r>
          </w:p>
        </w:tc>
      </w:tr>
      <w:tr w:rsidR="00FB3CF3" w:rsidRPr="000444CD" w14:paraId="5F18C7C6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4CC54261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3582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46906CE3" w14:textId="77777777" w:rsidR="00FB3CF3" w:rsidRPr="000444CD" w:rsidRDefault="00FB3CF3" w:rsidP="003E5D02">
            <w:pPr>
              <w:ind w:left="80" w:hangingChars="50" w:hanging="8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L-ascorbate peroxidase S </w:t>
            </w:r>
            <w:proofErr w:type="spellStart"/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mitochondrial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2DAE1EA7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184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0BDAAC83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22 </w:t>
            </w:r>
          </w:p>
        </w:tc>
      </w:tr>
      <w:tr w:rsidR="00FB3CF3" w:rsidRPr="000444CD" w14:paraId="79E39557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54B4DAE2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6154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393DF5C8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peroxidase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190ABFCB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93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4C6C82D2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058 </w:t>
            </w:r>
          </w:p>
        </w:tc>
      </w:tr>
      <w:tr w:rsidR="00FB3CF3" w:rsidRPr="000444CD" w14:paraId="3BC96140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2AE52FC1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541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3565D069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S-transferase 6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1DF9290F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90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7AA8E0EA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23 </w:t>
            </w:r>
          </w:p>
        </w:tc>
      </w:tr>
      <w:tr w:rsidR="00FB3CF3" w:rsidRPr="000444CD" w14:paraId="1EDD6FAA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37A4B1FC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557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444CF34D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31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571EBA3F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217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50DBE498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.655 </w:t>
            </w:r>
          </w:p>
        </w:tc>
      </w:tr>
      <w:tr w:rsidR="00FB3CF3" w:rsidRPr="000444CD" w14:paraId="14C786A1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30119B6F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706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2E84C086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39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35DAAE4B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245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215D5661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509 </w:t>
            </w:r>
          </w:p>
        </w:tc>
      </w:tr>
      <w:tr w:rsidR="00FB3CF3" w:rsidRPr="000444CD" w14:paraId="6F0C828B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45849B97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707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0B51C62D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S-transferase GST 38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5B2C696A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951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51D4E2C5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77 </w:t>
            </w:r>
          </w:p>
        </w:tc>
      </w:tr>
      <w:tr w:rsidR="00FB3CF3" w:rsidRPr="000444CD" w14:paraId="427C9CDF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4DF90CAD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708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66681E30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30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435B135E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86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1802E7A0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997 </w:t>
            </w:r>
          </w:p>
        </w:tc>
      </w:tr>
      <w:tr w:rsidR="00FB3CF3" w:rsidRPr="000444CD" w14:paraId="5C3A191D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419AF63F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2102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70E5A38E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28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34C0622B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38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5382CE88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363 </w:t>
            </w:r>
          </w:p>
        </w:tc>
      </w:tr>
      <w:tr w:rsidR="00FB3CF3" w:rsidRPr="000444CD" w14:paraId="4D8E8160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3BE241FB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3344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720A08DB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8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0602AF20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22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00511F4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387 </w:t>
            </w:r>
          </w:p>
        </w:tc>
      </w:tr>
      <w:tr w:rsidR="00FB3CF3" w:rsidRPr="000444CD" w14:paraId="00EC4043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6F062181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021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594045B4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socitrate dehydrogenase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11BEDD57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22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23E0900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500 </w:t>
            </w:r>
          </w:p>
        </w:tc>
      </w:tr>
      <w:tr w:rsidR="00FB3CF3" w:rsidRPr="000444CD" w14:paraId="69AC6C2C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0269F61A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8354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3612F9EC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S-transferase F9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110A93BC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71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5DD258FB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16 </w:t>
            </w:r>
          </w:p>
        </w:tc>
      </w:tr>
      <w:tr w:rsidR="00FB3CF3" w:rsidRPr="000444CD" w14:paraId="106D371E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16BECFC5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8559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31356EBE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35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69E62F03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.831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EA66493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238 </w:t>
            </w:r>
          </w:p>
        </w:tc>
      </w:tr>
      <w:bookmarkEnd w:id="24"/>
      <w:bookmarkEnd w:id="25"/>
    </w:tbl>
    <w:p w14:paraId="14366741" w14:textId="77777777" w:rsidR="00BB0409" w:rsidRDefault="00BB0409"/>
    <w:p w14:paraId="5F275B6B" w14:textId="77777777" w:rsidR="00BB0409" w:rsidRDefault="00BB0409">
      <w:r>
        <w:br w:type="page"/>
      </w:r>
    </w:p>
    <w:p w14:paraId="4496F8ED" w14:textId="549D8AF7" w:rsidR="00BB0409" w:rsidRDefault="00F62D1C" w:rsidP="00BB0409">
      <w:pPr>
        <w:rPr>
          <w:rFonts w:ascii="Times New Roman" w:hAnsi="Times New Roman" w:cs="Times New Roman"/>
          <w:sz w:val="16"/>
          <w:szCs w:val="16"/>
        </w:rPr>
      </w:pPr>
      <w:r w:rsidRPr="00F62D1C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</w:t>
      </w:r>
      <w:r w:rsidR="00BB0409" w:rsidRPr="00E8543D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2D6AE9">
        <w:rPr>
          <w:rFonts w:ascii="Times New Roman" w:hAnsi="Times New Roman" w:cs="Times New Roman"/>
          <w:b/>
          <w:bCs/>
          <w:sz w:val="16"/>
          <w:szCs w:val="16"/>
        </w:rPr>
        <w:t>6</w:t>
      </w:r>
      <w:r w:rsidR="00BB0409" w:rsidRPr="00E8543D">
        <w:rPr>
          <w:rFonts w:ascii="Times New Roman" w:hAnsi="Times New Roman" w:cs="Times New Roman"/>
          <w:sz w:val="16"/>
          <w:szCs w:val="16"/>
        </w:rPr>
        <w:t xml:space="preserve">. Primers used for </w:t>
      </w:r>
      <w:proofErr w:type="spellStart"/>
      <w:r w:rsidR="00BB0409" w:rsidRPr="00E8543D">
        <w:rPr>
          <w:rFonts w:ascii="Times New Roman" w:hAnsi="Times New Roman" w:cs="Times New Roman"/>
          <w:sz w:val="16"/>
          <w:szCs w:val="16"/>
        </w:rPr>
        <w:t>qRT</w:t>
      </w:r>
      <w:proofErr w:type="spellEnd"/>
      <w:r w:rsidR="00BB0409" w:rsidRPr="00E8543D">
        <w:rPr>
          <w:rFonts w:ascii="Times New Roman" w:hAnsi="Times New Roman" w:cs="Times New Roman"/>
          <w:sz w:val="16"/>
          <w:szCs w:val="16"/>
        </w:rPr>
        <w:t>-PCR.</w:t>
      </w:r>
    </w:p>
    <w:tbl>
      <w:tblPr>
        <w:tblW w:w="78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4340"/>
      </w:tblGrid>
      <w:tr w:rsidR="00BB0409" w:rsidRPr="00E8543D" w14:paraId="35CF8065" w14:textId="77777777" w:rsidTr="00347BE7">
        <w:trPr>
          <w:trHeight w:val="320"/>
        </w:trPr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69A5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DF11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uence (5' to 3')</w:t>
            </w:r>
          </w:p>
        </w:tc>
      </w:tr>
      <w:tr w:rsidR="00BB0409" w:rsidRPr="00E8543D" w14:paraId="1ED991FC" w14:textId="77777777" w:rsidTr="00347BE7">
        <w:trPr>
          <w:trHeight w:val="320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67D9" w14:textId="72DE23E0" w:rsidR="00BB0409" w:rsidRPr="001F3D31" w:rsidRDefault="001F3D31" w:rsidP="00347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D3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m00001d010159</w:t>
            </w:r>
            <w:r w:rsidR="00BB0409"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ctin-F</w:t>
            </w:r>
          </w:p>
        </w:tc>
        <w:tc>
          <w:tcPr>
            <w:tcW w:w="4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E2C7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CTACGAGATGCCTGATGGTC</w:t>
            </w:r>
          </w:p>
        </w:tc>
      </w:tr>
      <w:tr w:rsidR="00BB0409" w:rsidRPr="00E8543D" w14:paraId="01C49D25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BC23209" w14:textId="7FB9AE8D" w:rsidR="00BB0409" w:rsidRPr="00E8543D" w:rsidRDefault="001F3D31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F3D3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m00001d010159</w:t>
            </w:r>
            <w:r w:rsidR="00BB0409"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ctin-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14:paraId="040653AC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CCCACTGAGGACAACG</w:t>
            </w:r>
          </w:p>
        </w:tc>
      </w:tr>
      <w:tr w:rsidR="00BB0409" w:rsidRPr="00E8543D" w14:paraId="0752AD25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6ECD35A2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2611-F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518F739A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CGATTCCCATCCAACCAACC</w:t>
            </w:r>
          </w:p>
        </w:tc>
      </w:tr>
      <w:tr w:rsidR="00BB0409" w:rsidRPr="00E8543D" w14:paraId="354AD6D8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09C921E3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2611-R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0425B2D9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GAGTCCCGCTGCTTATCATC</w:t>
            </w:r>
          </w:p>
        </w:tc>
      </w:tr>
      <w:tr w:rsidR="00BB0409" w:rsidRPr="00E8543D" w14:paraId="23F2701F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320F629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103-F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729046A0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CAACTCGTTCGTTCGC</w:t>
            </w:r>
          </w:p>
        </w:tc>
      </w:tr>
      <w:tr w:rsidR="00BB0409" w:rsidRPr="00E8543D" w14:paraId="1DEDE439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26C422D0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103-R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4D785F53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CTGATTGTTTGTGAAAGCACC</w:t>
            </w:r>
          </w:p>
        </w:tc>
      </w:tr>
      <w:tr w:rsidR="00BB0409" w:rsidRPr="00E8543D" w14:paraId="0FBBCB6C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A5915DB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557-F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56A84068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TGAAGGCGGTGGAGAAGATC</w:t>
            </w:r>
          </w:p>
        </w:tc>
      </w:tr>
      <w:tr w:rsidR="00BB0409" w:rsidRPr="00E8543D" w14:paraId="41B11CEF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277A874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557-R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33864927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TTGGCGGGAGCATTGATAGG</w:t>
            </w:r>
          </w:p>
        </w:tc>
      </w:tr>
      <w:tr w:rsidR="00BB0409" w:rsidRPr="00E8543D" w14:paraId="0485D815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2AFC667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422-F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6C5B457E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ACAAGAAGGCTGGCTACTCT</w:t>
            </w:r>
          </w:p>
        </w:tc>
      </w:tr>
      <w:tr w:rsidR="00BB0409" w:rsidRPr="00E8543D" w14:paraId="6EA7D1B0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DBF40EC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422-R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4D2A666A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GAGGACCAAGATCACGGATA</w:t>
            </w:r>
          </w:p>
        </w:tc>
      </w:tr>
      <w:tr w:rsidR="00BB0409" w:rsidRPr="00E8543D" w14:paraId="4C1B6B36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7243D55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906-F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0451AB0B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CGTCGTCGTTGTTCTCCTCCT</w:t>
            </w:r>
          </w:p>
        </w:tc>
      </w:tr>
      <w:tr w:rsidR="00BB0409" w:rsidRPr="00E8543D" w14:paraId="78CCAA12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2ECC285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906-R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5FEF423B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CAGGGATCAAAGCCGAAGTC</w:t>
            </w:r>
          </w:p>
        </w:tc>
      </w:tr>
      <w:tr w:rsidR="00BB0409" w:rsidRPr="00E8543D" w14:paraId="55EE0077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EA5702B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6170-F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0BCD16BD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CACTGACGACGACAAG</w:t>
            </w:r>
          </w:p>
        </w:tc>
      </w:tr>
      <w:tr w:rsidR="00BB0409" w:rsidRPr="00E8543D" w14:paraId="624C4E59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2694AABA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6170-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14:paraId="30665EB7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CCAAGAAGAGAACCGAAT</w:t>
            </w:r>
          </w:p>
        </w:tc>
      </w:tr>
    </w:tbl>
    <w:p w14:paraId="1CF025DB" w14:textId="77777777" w:rsidR="00933C17" w:rsidRDefault="00933C17"/>
    <w:sectPr w:rsidR="00933C17" w:rsidSect="006227F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C17"/>
    <w:rsid w:val="00064244"/>
    <w:rsid w:val="001F3D31"/>
    <w:rsid w:val="002D6AE9"/>
    <w:rsid w:val="00347BE7"/>
    <w:rsid w:val="003C66CC"/>
    <w:rsid w:val="003E5D02"/>
    <w:rsid w:val="003E69ED"/>
    <w:rsid w:val="005032F6"/>
    <w:rsid w:val="00573D82"/>
    <w:rsid w:val="006227F2"/>
    <w:rsid w:val="00673E3A"/>
    <w:rsid w:val="00933C17"/>
    <w:rsid w:val="00A274C1"/>
    <w:rsid w:val="00AA3410"/>
    <w:rsid w:val="00B52E04"/>
    <w:rsid w:val="00BB0409"/>
    <w:rsid w:val="00C47D16"/>
    <w:rsid w:val="00CE74F5"/>
    <w:rsid w:val="00F176DC"/>
    <w:rsid w:val="00F61B67"/>
    <w:rsid w:val="00F62D1C"/>
    <w:rsid w:val="00FB3CF3"/>
    <w:rsid w:val="00FC0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70A76"/>
  <w15:chartTrackingRefBased/>
  <w15:docId w15:val="{E170B42B-C0C0-8B4F-B822-98F61635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C1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3D8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73D82"/>
    <w:rPr>
      <w:rFonts w:ascii="宋体" w:eastAsia="宋体" w:hAnsi="宋体" w:cs="宋体"/>
      <w:kern w:val="0"/>
      <w:sz w:val="18"/>
      <w:szCs w:val="18"/>
    </w:rPr>
  </w:style>
  <w:style w:type="paragraph" w:styleId="a5">
    <w:name w:val="Revision"/>
    <w:hidden/>
    <w:uiPriority w:val="99"/>
    <w:semiHidden/>
    <w:rsid w:val="00C47D1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02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DEBC8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9</Pages>
  <Words>2180</Words>
  <Characters>12432</Characters>
  <Application>Microsoft Office Word</Application>
  <DocSecurity>0</DocSecurity>
  <Lines>103</Lines>
  <Paragraphs>29</Paragraphs>
  <ScaleCrop>false</ScaleCrop>
  <Company/>
  <LinksUpToDate>false</LinksUpToDate>
  <CharactersWithSpaces>1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9827803@qq.com</dc:creator>
  <cp:keywords/>
  <dc:description/>
  <cp:lastModifiedBy>1039827803@qq.com</cp:lastModifiedBy>
  <cp:revision>20</cp:revision>
  <dcterms:created xsi:type="dcterms:W3CDTF">2021-09-29T12:34:00Z</dcterms:created>
  <dcterms:modified xsi:type="dcterms:W3CDTF">2021-12-06T08:21:00Z</dcterms:modified>
</cp:coreProperties>
</file>